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CDE19" w14:textId="7F838960" w:rsidR="00E90C8E" w:rsidRDefault="00E90C8E"/>
    <w:p w14:paraId="743A375C" w14:textId="786ABEA0" w:rsidR="00CF1B09" w:rsidRDefault="00CF1B09" w:rsidP="006F198A"/>
    <w:tbl>
      <w:tblPr>
        <w:tblpPr w:leftFromText="180" w:rightFromText="180" w:vertAnchor="page" w:horzAnchor="margin" w:tblpXSpec="center" w:tblpY="2411"/>
        <w:tblW w:w="14592" w:type="dxa"/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1530"/>
        <w:gridCol w:w="1620"/>
        <w:gridCol w:w="1440"/>
        <w:gridCol w:w="1080"/>
        <w:gridCol w:w="990"/>
        <w:gridCol w:w="810"/>
        <w:gridCol w:w="90"/>
        <w:gridCol w:w="1170"/>
        <w:gridCol w:w="900"/>
        <w:gridCol w:w="900"/>
        <w:gridCol w:w="986"/>
        <w:gridCol w:w="16"/>
      </w:tblGrid>
      <w:tr w:rsidR="00DA222B" w:rsidRPr="006F198A" w14:paraId="69055D8C" w14:textId="77777777" w:rsidTr="00C12A4B">
        <w:trPr>
          <w:trHeight w:val="709"/>
        </w:trPr>
        <w:tc>
          <w:tcPr>
            <w:tcW w:w="14592" w:type="dxa"/>
            <w:gridSpan w:val="14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A1093DC" w14:textId="77777777" w:rsidR="00DA222B" w:rsidRPr="006F198A" w:rsidRDefault="00DA222B" w:rsidP="00DA222B">
            <w:pPr>
              <w:spacing w:after="0" w:line="276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Appendix </w:t>
            </w:r>
            <w:r>
              <w:rPr>
                <w:rFonts w:eastAsia="Times New Roman" w:cstheme="minorHAnsi"/>
                <w:sz w:val="20"/>
                <w:szCs w:val="20"/>
              </w:rPr>
              <w:t>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: </w:t>
            </w:r>
            <w:r w:rsidRPr="006F198A">
              <w:rPr>
                <w:rFonts w:eastAsia="Times New Roman" w:cstheme="minorHAnsi"/>
              </w:rPr>
              <w:t xml:space="preserve">Overview of </w:t>
            </w:r>
            <w:r>
              <w:rPr>
                <w:rFonts w:eastAsia="Times New Roman" w:cstheme="minorHAnsi"/>
              </w:rPr>
              <w:t>step count of</w:t>
            </w:r>
            <w:r w:rsidRPr="006F198A">
              <w:rPr>
                <w:rFonts w:eastAsia="Times New Roman" w:cstheme="minorHAnsi"/>
              </w:rPr>
              <w:t xml:space="preserve"> </w:t>
            </w:r>
            <w:r w:rsidRPr="009F3C66">
              <w:rPr>
                <w:rFonts w:eastAsia="Times New Roman" w:cstheme="minorHAnsi"/>
                <w:b/>
                <w:bCs/>
              </w:rPr>
              <w:t>ad</w:t>
            </w:r>
            <w:r>
              <w:rPr>
                <w:rFonts w:eastAsia="Times New Roman" w:cstheme="minorHAnsi"/>
                <w:b/>
                <w:bCs/>
              </w:rPr>
              <w:t xml:space="preserve">olescents </w:t>
            </w:r>
            <w:r w:rsidRPr="003E5F06">
              <w:rPr>
                <w:rFonts w:eastAsia="Times New Roman" w:cstheme="minorHAnsi"/>
              </w:rPr>
              <w:t>and</w:t>
            </w:r>
            <w:r>
              <w:rPr>
                <w:rFonts w:eastAsia="Times New Roman" w:cstheme="minorHAnsi"/>
                <w:b/>
                <w:bCs/>
              </w:rPr>
              <w:t xml:space="preserve"> adults</w:t>
            </w:r>
            <w:r w:rsidRPr="006F198A">
              <w:rPr>
                <w:rFonts w:eastAsia="Times New Roman" w:cstheme="minorHAnsi"/>
              </w:rPr>
              <w:t xml:space="preserve"> with cerebral palsy </w:t>
            </w:r>
            <w:r>
              <w:rPr>
                <w:rFonts w:eastAsia="Times New Roman" w:cstheme="minorHAnsi"/>
              </w:rPr>
              <w:t>(</w:t>
            </w:r>
            <w:r w:rsidRPr="006F198A">
              <w:rPr>
                <w:rFonts w:eastAsia="Times New Roman" w:cstheme="minorHAnsi"/>
              </w:rPr>
              <w:t>CP</w:t>
            </w:r>
            <w:r>
              <w:rPr>
                <w:rFonts w:eastAsia="Times New Roman" w:cstheme="minorHAnsi"/>
              </w:rPr>
              <w:t>)</w:t>
            </w:r>
            <w:r w:rsidRPr="006F198A">
              <w:rPr>
                <w:rFonts w:eastAsia="Times New Roman" w:cstheme="minorHAnsi"/>
              </w:rPr>
              <w:t xml:space="preserve"> and typically developing </w:t>
            </w:r>
            <w:r>
              <w:rPr>
                <w:rFonts w:eastAsia="Times New Roman" w:cstheme="minorHAnsi"/>
              </w:rPr>
              <w:t>(</w:t>
            </w:r>
            <w:r w:rsidRPr="006F198A">
              <w:rPr>
                <w:rFonts w:eastAsia="Times New Roman" w:cstheme="minorHAnsi"/>
              </w:rPr>
              <w:t>TD</w:t>
            </w:r>
            <w:r>
              <w:rPr>
                <w:rFonts w:eastAsia="Times New Roman" w:cstheme="minorHAnsi"/>
              </w:rPr>
              <w:t>)</w:t>
            </w:r>
            <w:r w:rsidRPr="006F198A">
              <w:rPr>
                <w:rFonts w:eastAsia="Times New Roman" w:cstheme="minorHAnsi"/>
              </w:rPr>
              <w:t xml:space="preserve"> peers </w:t>
            </w:r>
            <w:r w:rsidRPr="009E614E">
              <w:rPr>
                <w:rFonts w:eastAsia="Times New Roman" w:cstheme="minorHAnsi"/>
              </w:rPr>
              <w:t>and an indication of group differences.</w:t>
            </w:r>
          </w:p>
        </w:tc>
      </w:tr>
      <w:tr w:rsidR="00C12A4B" w:rsidRPr="006F198A" w14:paraId="46E3361D" w14:textId="77777777" w:rsidTr="00C12A4B">
        <w:trPr>
          <w:gridAfter w:val="1"/>
          <w:wAfter w:w="16" w:type="dxa"/>
          <w:trHeight w:val="34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E2C32A" w14:textId="77777777" w:rsidR="00DA222B" w:rsidRPr="006F198A" w:rsidRDefault="00DA222B" w:rsidP="00DA222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Parameter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4356C0" w14:textId="26B30CD9" w:rsidR="00DA222B" w:rsidRPr="006F198A" w:rsidRDefault="00DA222B" w:rsidP="0011696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T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CEB754" w14:textId="3AE096A0" w:rsidR="00DA222B" w:rsidRPr="006F198A" w:rsidRDefault="00DA222B" w:rsidP="0011696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9F0BE7" w14:textId="624D9D25" w:rsidR="00DA222B" w:rsidRPr="006F198A" w:rsidRDefault="00DA222B" w:rsidP="0011696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I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DD8701" w14:textId="455CDAFD" w:rsidR="00DA222B" w:rsidRPr="006F198A" w:rsidRDefault="00DA222B" w:rsidP="0011696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V-V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1226D" w14:textId="77777777" w:rsidR="00DA222B" w:rsidRPr="008A439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8A439F">
              <w:rPr>
                <w:rFonts w:eastAsia="Times New Roman" w:cstheme="minorHAnsi"/>
                <w:i/>
                <w:iCs/>
                <w:sz w:val="20"/>
                <w:szCs w:val="20"/>
              </w:rPr>
              <w:t>Overall Group effec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E2B37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TD vs</w:t>
            </w:r>
          </w:p>
          <w:p w14:paraId="340BF6CF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08327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TD vs</w:t>
            </w:r>
          </w:p>
          <w:p w14:paraId="37852C8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II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0A8925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TD vs</w:t>
            </w:r>
          </w:p>
          <w:p w14:paraId="2E3C1035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V-V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468AD5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vs</w:t>
            </w:r>
          </w:p>
          <w:p w14:paraId="1A48F575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II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FD487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vs</w:t>
            </w:r>
          </w:p>
          <w:p w14:paraId="3ED10712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V-V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09064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I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vs</w:t>
            </w:r>
          </w:p>
          <w:p w14:paraId="19435366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V-V</w:t>
            </w:r>
          </w:p>
        </w:tc>
      </w:tr>
      <w:tr w:rsidR="00C12A4B" w:rsidRPr="006F198A" w14:paraId="630527CC" w14:textId="77777777" w:rsidTr="00C12A4B">
        <w:trPr>
          <w:gridAfter w:val="1"/>
          <w:wAfter w:w="16" w:type="dxa"/>
          <w:trHeight w:val="34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9FCA02" w14:textId="77777777" w:rsidR="00DA222B" w:rsidRPr="006F198A" w:rsidRDefault="00DA222B" w:rsidP="00DA222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min/hour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156F8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0764DF8C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IQR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E0AC3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1D3C8AB6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[IQR]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A226D5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05B8947F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[IQR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257AD2" w14:textId="77777777" w:rsidR="00DA222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59E583FC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[IQR]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52F24" w14:textId="77777777" w:rsidR="00DA222B" w:rsidRPr="008A439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8A439F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EE54B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33D142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EFAB56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8D04B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F9DD4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AAEAF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C12A4B" w:rsidRPr="006F198A" w14:paraId="02707AAF" w14:textId="77777777" w:rsidTr="00C12A4B">
        <w:trPr>
          <w:gridAfter w:val="1"/>
          <w:wAfter w:w="16" w:type="dxa"/>
          <w:trHeight w:val="34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7D4B90A" w14:textId="013C800F" w:rsidR="00DA222B" w:rsidRPr="0014343E" w:rsidRDefault="00DA222B" w:rsidP="00DA222B">
            <w:pPr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4343E">
              <w:rPr>
                <w:rFonts w:eastAsia="Times New Roman" w:cstheme="minorHAnsi"/>
                <w:b/>
                <w:bCs/>
                <w:sz w:val="20"/>
                <w:szCs w:val="20"/>
              </w:rPr>
              <w:t>Adolescent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6CB9F1C" w14:textId="2851B733" w:rsidR="00DA222B" w:rsidRPr="006F198A" w:rsidRDefault="00DA222B" w:rsidP="001169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CA3ACEC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E2D929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55E18F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45F11266" w14:textId="77777777" w:rsidR="00DA222B" w:rsidRPr="008A439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4C5BBC4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651E45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3EB22943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53E5BDC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2FAECF0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6049989C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12A4B" w:rsidRPr="006F198A" w14:paraId="1DE14CA6" w14:textId="77777777" w:rsidTr="00C12A4B">
        <w:trPr>
          <w:gridAfter w:val="1"/>
          <w:wAfter w:w="16" w:type="dxa"/>
          <w:trHeight w:val="558"/>
        </w:trPr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301F2F2B" w14:textId="77777777" w:rsidR="00DA222B" w:rsidRDefault="00DA222B" w:rsidP="00DA222B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Whole week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376142D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5075 </w:t>
            </w:r>
          </w:p>
          <w:p w14:paraId="294D0D44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209 - 7230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0C02AC2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6053</w:t>
            </w:r>
          </w:p>
          <w:p w14:paraId="5D93A584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Pr="006F198A">
              <w:rPr>
                <w:rFonts w:cstheme="minorHAnsi"/>
                <w:sz w:val="20"/>
                <w:szCs w:val="20"/>
              </w:rPr>
              <w:t>4426 – 14648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0441A62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5310</w:t>
            </w:r>
          </w:p>
          <w:p w14:paraId="658EE60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059 – 1195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361C650D" w14:textId="77777777" w:rsidR="00DA222B" w:rsidRPr="00082CD8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82CD8">
              <w:rPr>
                <w:rFonts w:eastAsia="Times New Roman" w:cstheme="minorHAnsi"/>
                <w:sz w:val="20"/>
                <w:szCs w:val="20"/>
              </w:rPr>
              <w:t>703</w:t>
            </w:r>
          </w:p>
          <w:p w14:paraId="7A5D85E0" w14:textId="77777777" w:rsidR="00DA222B" w:rsidRPr="00082CD8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082CD8">
              <w:rPr>
                <w:rFonts w:eastAsia="Times New Roman" w:cstheme="minorHAnsi"/>
                <w:sz w:val="20"/>
                <w:szCs w:val="20"/>
              </w:rPr>
              <w:t>497 –152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E5E0A0" w14:textId="77777777" w:rsidR="00DA222B" w:rsidRPr="008A439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8A439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2</w:t>
            </w:r>
            <w:r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DE75CE0" w14:textId="77777777" w:rsidR="00DA222B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5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FE2D5DD" w14:textId="77777777" w:rsidR="00DA222B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9</w:t>
            </w:r>
          </w:p>
        </w:tc>
        <w:tc>
          <w:tcPr>
            <w:tcW w:w="1260" w:type="dxa"/>
            <w:gridSpan w:val="2"/>
            <w:shd w:val="clear" w:color="auto" w:fill="FFFFFF" w:themeFill="background1"/>
            <w:vAlign w:val="center"/>
          </w:tcPr>
          <w:p w14:paraId="6C336CFA" w14:textId="77777777" w:rsidR="00DA222B" w:rsidRPr="008741E3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741E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2*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BE8B007" w14:textId="77777777" w:rsidR="00DA222B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8B5C419" w14:textId="77777777" w:rsidR="00DA222B" w:rsidRPr="00082CD8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082CD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7030DED4" w14:textId="77777777" w:rsidR="00DA222B" w:rsidRPr="00082CD8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082CD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5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C12A4B" w:rsidRPr="006F198A" w14:paraId="2657FCDA" w14:textId="77777777" w:rsidTr="00C12A4B">
        <w:trPr>
          <w:gridAfter w:val="1"/>
          <w:wAfter w:w="16" w:type="dxa"/>
          <w:trHeight w:val="648"/>
        </w:trPr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674649DA" w14:textId="77777777" w:rsidR="00DA222B" w:rsidRPr="006F198A" w:rsidRDefault="00DA222B" w:rsidP="00DA222B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Weekdays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0E8C3053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5365 </w:t>
            </w:r>
          </w:p>
          <w:p w14:paraId="3326AAD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268 - 798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6D75711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6443</w:t>
            </w:r>
          </w:p>
          <w:p w14:paraId="4D7F8D64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310 – 16672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316004A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5546</w:t>
            </w:r>
          </w:p>
          <w:p w14:paraId="4BA04866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206 – 13165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5F064BF1" w14:textId="77777777" w:rsidR="00DA222B" w:rsidRPr="00F36283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76</w:t>
            </w:r>
          </w:p>
          <w:p w14:paraId="0F9C430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F36283">
              <w:rPr>
                <w:rFonts w:eastAsia="Times New Roman" w:cstheme="minorHAnsi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sz w:val="20"/>
                <w:szCs w:val="20"/>
              </w:rPr>
              <w:t>19</w:t>
            </w:r>
            <w:r w:rsidRPr="00F36283">
              <w:rPr>
                <w:rFonts w:eastAsia="Times New Roman" w:cstheme="minorHAnsi"/>
                <w:sz w:val="20"/>
                <w:szCs w:val="20"/>
              </w:rPr>
              <w:t xml:space="preserve"> – </w:t>
            </w:r>
            <w:r>
              <w:rPr>
                <w:rFonts w:eastAsia="Times New Roman" w:cstheme="minorHAnsi"/>
                <w:sz w:val="20"/>
                <w:szCs w:val="20"/>
              </w:rPr>
              <w:t>1610]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C53624" w14:textId="77777777" w:rsidR="00DA222B" w:rsidRPr="008A439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8A439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1</w:t>
            </w:r>
            <w:r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0BAFCE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2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0855DF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7</w:t>
            </w:r>
          </w:p>
        </w:tc>
        <w:tc>
          <w:tcPr>
            <w:tcW w:w="1260" w:type="dxa"/>
            <w:gridSpan w:val="2"/>
            <w:shd w:val="clear" w:color="auto" w:fill="FFFFFF" w:themeFill="background1"/>
            <w:vAlign w:val="center"/>
          </w:tcPr>
          <w:p w14:paraId="7772DF70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F3628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2*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CF2BE8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785129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F3628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2727363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3628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5</w:t>
            </w:r>
            <w:r w:rsidRPr="00F3628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C12A4B" w:rsidRPr="006F198A" w14:paraId="785129DD" w14:textId="77777777" w:rsidTr="00C12A4B">
        <w:trPr>
          <w:gridAfter w:val="1"/>
          <w:wAfter w:w="16" w:type="dxa"/>
          <w:trHeight w:val="341"/>
        </w:trPr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188C105D" w14:textId="77777777" w:rsidR="00DA222B" w:rsidRPr="006F198A" w:rsidRDefault="00DA222B" w:rsidP="00DA222B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Weekend days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505C791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4505</w:t>
            </w:r>
          </w:p>
          <w:p w14:paraId="069ED8E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2327-6078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16F4C6F4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5077</w:t>
            </w:r>
          </w:p>
          <w:p w14:paraId="478143B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783 – 8030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450FFC2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4826</w:t>
            </w:r>
          </w:p>
          <w:p w14:paraId="114A40B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3533 – 8918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68A245D6" w14:textId="77777777" w:rsidR="00DA222B" w:rsidRPr="00F36283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36</w:t>
            </w:r>
          </w:p>
          <w:p w14:paraId="345DFEE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F36283">
              <w:rPr>
                <w:rFonts w:eastAsia="Times New Roman" w:cstheme="minorHAnsi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sz w:val="20"/>
                <w:szCs w:val="20"/>
              </w:rPr>
              <w:t>34</w:t>
            </w:r>
            <w:r w:rsidRPr="00F36283">
              <w:rPr>
                <w:rFonts w:eastAsia="Times New Roman" w:cstheme="minorHAnsi"/>
                <w:sz w:val="20"/>
                <w:szCs w:val="20"/>
              </w:rPr>
              <w:t xml:space="preserve"> – </w:t>
            </w:r>
            <w:r>
              <w:rPr>
                <w:rFonts w:eastAsia="Times New Roman" w:cstheme="minorHAnsi"/>
                <w:sz w:val="20"/>
                <w:szCs w:val="20"/>
              </w:rPr>
              <w:t>1298]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08CDCB" w14:textId="77777777" w:rsidR="00DA222B" w:rsidRPr="008A439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8A439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4</w:t>
            </w:r>
            <w:r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DCBB17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36283">
              <w:rPr>
                <w:rFonts w:cstheme="minorHAnsi"/>
                <w:sz w:val="20"/>
                <w:szCs w:val="20"/>
              </w:rPr>
              <w:t>0.1</w:t>
            </w: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center"/>
          </w:tcPr>
          <w:p w14:paraId="5A6448C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36283">
              <w:rPr>
                <w:rFonts w:cstheme="minorHAnsi"/>
                <w:sz w:val="20"/>
                <w:szCs w:val="20"/>
              </w:rPr>
              <w:t>0.5</w:t>
            </w:r>
            <w:r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4498BC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3628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5*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484510C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3260797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64FDD13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2CD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8*</w:t>
            </w:r>
          </w:p>
        </w:tc>
      </w:tr>
      <w:tr w:rsidR="00C12A4B" w:rsidRPr="006F198A" w14:paraId="0F21B427" w14:textId="77777777" w:rsidTr="00C12A4B">
        <w:trPr>
          <w:gridAfter w:val="1"/>
          <w:wAfter w:w="16" w:type="dxa"/>
          <w:trHeight w:val="341"/>
        </w:trPr>
        <w:tc>
          <w:tcPr>
            <w:tcW w:w="1530" w:type="dxa"/>
            <w:shd w:val="clear" w:color="auto" w:fill="DEEAF6" w:themeFill="accent5" w:themeFillTint="33"/>
            <w:noWrap/>
            <w:vAlign w:val="center"/>
          </w:tcPr>
          <w:p w14:paraId="5CBFFB2B" w14:textId="77777777" w:rsidR="00DA222B" w:rsidRPr="0014343E" w:rsidRDefault="00DA222B" w:rsidP="00DA222B">
            <w:pPr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4343E">
              <w:rPr>
                <w:rFonts w:eastAsia="Times New Roman" w:cstheme="minorHAnsi"/>
                <w:b/>
                <w:bCs/>
                <w:sz w:val="20"/>
                <w:szCs w:val="20"/>
              </w:rPr>
              <w:t>Adults</w:t>
            </w:r>
          </w:p>
        </w:tc>
        <w:tc>
          <w:tcPr>
            <w:tcW w:w="1530" w:type="dxa"/>
            <w:shd w:val="clear" w:color="auto" w:fill="DEEAF6" w:themeFill="accent5" w:themeFillTint="33"/>
            <w:noWrap/>
            <w:vAlign w:val="center"/>
          </w:tcPr>
          <w:p w14:paraId="4C139270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DEEAF6" w:themeFill="accent5" w:themeFillTint="33"/>
            <w:noWrap/>
            <w:vAlign w:val="center"/>
          </w:tcPr>
          <w:p w14:paraId="25E5A928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EEAF6" w:themeFill="accent5" w:themeFillTint="33"/>
            <w:noWrap/>
            <w:vAlign w:val="center"/>
          </w:tcPr>
          <w:p w14:paraId="76972E88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EEAF6" w:themeFill="accent5" w:themeFillTint="33"/>
            <w:noWrap/>
            <w:vAlign w:val="center"/>
          </w:tcPr>
          <w:p w14:paraId="20E110CB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EEAF6" w:themeFill="accent5" w:themeFillTint="33"/>
            <w:vAlign w:val="center"/>
          </w:tcPr>
          <w:p w14:paraId="754DF91C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EEAF6" w:themeFill="accent5" w:themeFillTint="33"/>
            <w:vAlign w:val="center"/>
          </w:tcPr>
          <w:p w14:paraId="4B5A9E4F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DEEAF6" w:themeFill="accent5" w:themeFillTint="33"/>
            <w:vAlign w:val="center"/>
          </w:tcPr>
          <w:p w14:paraId="6E780F58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EEAF6" w:themeFill="accent5" w:themeFillTint="33"/>
            <w:vAlign w:val="center"/>
          </w:tcPr>
          <w:p w14:paraId="0EF18A39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EEAF6" w:themeFill="accent5" w:themeFillTint="33"/>
            <w:vAlign w:val="center"/>
          </w:tcPr>
          <w:p w14:paraId="63506BDF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EEAF6" w:themeFill="accent5" w:themeFillTint="33"/>
            <w:vAlign w:val="center"/>
          </w:tcPr>
          <w:p w14:paraId="1F472893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DEEAF6" w:themeFill="accent5" w:themeFillTint="33"/>
            <w:vAlign w:val="center"/>
          </w:tcPr>
          <w:p w14:paraId="07EC4BB9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12A4B" w:rsidRPr="006F198A" w14:paraId="636F428D" w14:textId="77777777" w:rsidTr="00C12A4B">
        <w:trPr>
          <w:gridAfter w:val="1"/>
          <w:wAfter w:w="16" w:type="dxa"/>
          <w:trHeight w:val="657"/>
        </w:trPr>
        <w:tc>
          <w:tcPr>
            <w:tcW w:w="1530" w:type="dxa"/>
            <w:shd w:val="clear" w:color="auto" w:fill="auto"/>
            <w:noWrap/>
            <w:vAlign w:val="center"/>
          </w:tcPr>
          <w:p w14:paraId="1B08FBA3" w14:textId="77777777" w:rsidR="00DA222B" w:rsidRPr="0014343E" w:rsidRDefault="00DA222B" w:rsidP="00DA222B">
            <w:pPr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Whole week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2AA49EC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7382</w:t>
            </w:r>
          </w:p>
          <w:p w14:paraId="19E2B4EF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5565 – 1271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943F244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A27CB">
              <w:rPr>
                <w:rFonts w:cstheme="minorHAnsi"/>
                <w:sz w:val="20"/>
                <w:szCs w:val="20"/>
              </w:rPr>
              <w:t>5220</w:t>
            </w:r>
          </w:p>
          <w:p w14:paraId="2EB1F272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Pr="00BA27CB">
              <w:rPr>
                <w:rFonts w:cstheme="minorHAnsi"/>
                <w:sz w:val="20"/>
                <w:szCs w:val="20"/>
              </w:rPr>
              <w:t>3776 – 9814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BAECDC9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2703</w:t>
            </w:r>
          </w:p>
          <w:p w14:paraId="7C199812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968 – 422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CEBD4B6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983</w:t>
            </w:r>
          </w:p>
          <w:p w14:paraId="7E4C32CA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522 – 1350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456625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6C6F89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1B9A">
              <w:rPr>
                <w:rFonts w:eastAsia="Times New Roman" w:cstheme="minorHAnsi"/>
                <w:sz w:val="20"/>
                <w:szCs w:val="20"/>
              </w:rPr>
              <w:t>0.092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14:paraId="63FFA94B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2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0E89DF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CC11DE" w14:textId="77777777" w:rsidR="00DA222B" w:rsidRPr="00FA580F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A580F">
              <w:rPr>
                <w:rFonts w:eastAsia="Times New Roman" w:cstheme="minorHAnsi"/>
                <w:sz w:val="20"/>
                <w:szCs w:val="20"/>
              </w:rPr>
              <w:t>0.1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D65407" w14:textId="77777777" w:rsidR="00DA222B" w:rsidRPr="00FA580F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FA580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10*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E627D57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507</w:t>
            </w:r>
          </w:p>
        </w:tc>
      </w:tr>
      <w:tr w:rsidR="00C12A4B" w:rsidRPr="006F198A" w14:paraId="469BE4FE" w14:textId="77777777" w:rsidTr="00C12A4B">
        <w:trPr>
          <w:gridAfter w:val="1"/>
          <w:wAfter w:w="16" w:type="dxa"/>
          <w:trHeight w:val="729"/>
        </w:trPr>
        <w:tc>
          <w:tcPr>
            <w:tcW w:w="1530" w:type="dxa"/>
            <w:shd w:val="clear" w:color="auto" w:fill="auto"/>
            <w:noWrap/>
            <w:vAlign w:val="center"/>
          </w:tcPr>
          <w:p w14:paraId="3E591428" w14:textId="77777777" w:rsidR="00DA222B" w:rsidRPr="0014343E" w:rsidRDefault="00DA222B" w:rsidP="00DA222B">
            <w:pPr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Weekday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A6722D0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8636</w:t>
            </w:r>
          </w:p>
          <w:p w14:paraId="61AF6F0F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6292 – 1462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2448910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A27CB">
              <w:rPr>
                <w:rFonts w:cstheme="minorHAnsi"/>
                <w:sz w:val="20"/>
                <w:szCs w:val="20"/>
              </w:rPr>
              <w:t>5165</w:t>
            </w:r>
          </w:p>
          <w:p w14:paraId="3A4AF2E5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Pr="00BA27CB">
              <w:rPr>
                <w:rFonts w:cstheme="minorHAnsi"/>
                <w:sz w:val="20"/>
                <w:szCs w:val="20"/>
              </w:rPr>
              <w:t>3043 – 10824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8550AFD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3042</w:t>
            </w:r>
          </w:p>
          <w:p w14:paraId="219376E9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803 – 4397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1458ACF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1038</w:t>
            </w:r>
          </w:p>
          <w:p w14:paraId="53EAE996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429 - 1459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0FF6C8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7B47F2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1B9A">
              <w:rPr>
                <w:rFonts w:eastAsia="Times New Roman" w:cstheme="minorHAnsi"/>
                <w:sz w:val="20"/>
                <w:szCs w:val="20"/>
              </w:rPr>
              <w:t>0.066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14:paraId="5D840154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33DB5E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73758C" w14:textId="77777777" w:rsidR="00DA222B" w:rsidRPr="00FA580F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A580F">
              <w:rPr>
                <w:rFonts w:eastAsia="Times New Roman" w:cstheme="minorHAnsi"/>
                <w:sz w:val="20"/>
                <w:szCs w:val="20"/>
              </w:rPr>
              <w:t>0.08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7151E0" w14:textId="77777777" w:rsidR="00DA222B" w:rsidRPr="00FA580F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5B7D5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13</w:t>
            </w:r>
            <w:r w:rsidRPr="00FA580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A5EEC4C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609</w:t>
            </w:r>
          </w:p>
        </w:tc>
      </w:tr>
      <w:tr w:rsidR="00C12A4B" w:rsidRPr="006F198A" w14:paraId="53290828" w14:textId="77777777" w:rsidTr="00C12A4B">
        <w:trPr>
          <w:gridAfter w:val="1"/>
          <w:wAfter w:w="16" w:type="dxa"/>
          <w:trHeight w:val="34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CC5C1" w14:textId="77777777" w:rsidR="00DA222B" w:rsidRPr="0014343E" w:rsidRDefault="00DA222B" w:rsidP="00DA222B">
            <w:pPr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Weekend day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2B6304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5323</w:t>
            </w:r>
          </w:p>
          <w:p w14:paraId="0B826B7F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3490 – 849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28EDA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A27CB">
              <w:rPr>
                <w:rFonts w:cstheme="minorHAnsi"/>
                <w:sz w:val="20"/>
                <w:szCs w:val="20"/>
              </w:rPr>
              <w:t>5618</w:t>
            </w:r>
          </w:p>
          <w:p w14:paraId="510EFF03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Pr="00BA27CB">
              <w:rPr>
                <w:rFonts w:cstheme="minorHAnsi"/>
                <w:sz w:val="20"/>
                <w:szCs w:val="20"/>
              </w:rPr>
              <w:t>2261 – 7900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9EA4F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1640</w:t>
            </w:r>
          </w:p>
          <w:p w14:paraId="5F7EB8D5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1258 – 3889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59EF2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707</w:t>
            </w:r>
          </w:p>
          <w:p w14:paraId="702F5C0A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449 – 1076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AD953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0425C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1B9A">
              <w:rPr>
                <w:rFonts w:eastAsia="Times New Roman" w:cstheme="minorHAnsi"/>
                <w:sz w:val="20"/>
                <w:szCs w:val="20"/>
              </w:rPr>
              <w:t>0.842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E8AE7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C3A4B3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22657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5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5C41A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0F3E3" w14:textId="77777777" w:rsidR="00DA222B" w:rsidRPr="0014343E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329</w:t>
            </w:r>
          </w:p>
        </w:tc>
      </w:tr>
      <w:tr w:rsidR="00DA222B" w:rsidRPr="006F198A" w14:paraId="4BE085A6" w14:textId="77777777" w:rsidTr="00C12A4B">
        <w:trPr>
          <w:trHeight w:val="894"/>
        </w:trPr>
        <w:tc>
          <w:tcPr>
            <w:tcW w:w="14592" w:type="dxa"/>
            <w:gridSpan w:val="14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2AC550" w14:textId="3F98C0F2" w:rsidR="00DA222B" w:rsidRPr="009E614E" w:rsidRDefault="00DA222B" w:rsidP="00DA222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9E614E">
              <w:rPr>
                <w:rFonts w:eastAsia="Times New Roman" w:cstheme="minorHAnsi"/>
                <w:i/>
                <w:iCs/>
                <w:sz w:val="20"/>
                <w:szCs w:val="20"/>
              </w:rPr>
              <w:t>Abbreviations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: TD, Typically Developing; CP, Cerebral Palsy;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CP I-II, participants with CP classified in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Gross Motor Functional Classification System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GMFCS) l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evel I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II</w:t>
            </w:r>
            <w:r>
              <w:rPr>
                <w:rFonts w:eastAsia="Times New Roman" w:cstheme="minorHAnsi"/>
                <w:sz w:val="20"/>
                <w:szCs w:val="20"/>
              </w:rPr>
              <w:t>; CP III, participants with CP classified in GMFCS l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evel I</w:t>
            </w:r>
            <w:r>
              <w:rPr>
                <w:rFonts w:eastAsia="Times New Roman" w:cstheme="minorHAnsi"/>
                <w:sz w:val="20"/>
                <w:szCs w:val="20"/>
              </w:rPr>
              <w:t>II;</w:t>
            </w:r>
            <w:r w:rsidR="003F13DF">
              <w:rPr>
                <w:rFonts w:eastAsia="Times New Roman" w:cstheme="minorHAnsi"/>
                <w:sz w:val="20"/>
                <w:szCs w:val="20"/>
              </w:rPr>
              <w:t xml:space="preserve"> CP IV-V, </w:t>
            </w:r>
            <w:r>
              <w:rPr>
                <w:rFonts w:eastAsia="Times New Roman" w:cstheme="minorHAnsi"/>
                <w:sz w:val="20"/>
                <w:szCs w:val="20"/>
              </w:rPr>
              <w:t>participants with CP classified in GMFCS l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evel I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V and V; and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IQR, Interquartile ranges</w:t>
            </w:r>
            <w:r>
              <w:rPr>
                <w:rFonts w:eastAsia="Times New Roman" w:cstheme="minorHAnsi"/>
                <w:sz w:val="20"/>
                <w:szCs w:val="20"/>
              </w:rPr>
              <w:t>.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*Significant difference with </w:t>
            </w:r>
            <w:r w:rsidRPr="009E614E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&lt;0.0</w:t>
            </w:r>
            <w:r>
              <w:rPr>
                <w:rFonts w:eastAsia="Times New Roman" w:cstheme="minorHAnsi"/>
                <w:sz w:val="20"/>
                <w:szCs w:val="20"/>
              </w:rPr>
              <w:t>5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.</w:t>
            </w:r>
          </w:p>
        </w:tc>
      </w:tr>
    </w:tbl>
    <w:p w14:paraId="32200A38" w14:textId="3D1F1E48" w:rsidR="00CF1B09" w:rsidRDefault="00CF1B09"/>
    <w:p w14:paraId="04F8A88B" w14:textId="52668FD2" w:rsidR="00147A07" w:rsidRDefault="00147A07"/>
    <w:p w14:paraId="171105B7" w14:textId="4E1BAABE" w:rsidR="00051B9A" w:rsidRDefault="00051B9A"/>
    <w:p w14:paraId="167209B3" w14:textId="2FEAE73A" w:rsidR="00DA222B" w:rsidRDefault="00DA222B"/>
    <w:p w14:paraId="61B575AF" w14:textId="09709DB5" w:rsidR="00DA222B" w:rsidRDefault="00DA222B"/>
    <w:p w14:paraId="405EE825" w14:textId="13FCA08C" w:rsidR="00DA222B" w:rsidRDefault="00DA222B"/>
    <w:tbl>
      <w:tblPr>
        <w:tblpPr w:leftFromText="180" w:rightFromText="180" w:vertAnchor="page" w:horzAnchor="margin" w:tblpXSpec="center" w:tblpY="1852"/>
        <w:tblW w:w="14740" w:type="dxa"/>
        <w:tblLayout w:type="fixed"/>
        <w:tblLook w:val="04A0" w:firstRow="1" w:lastRow="0" w:firstColumn="1" w:lastColumn="0" w:noHBand="0" w:noVBand="1"/>
      </w:tblPr>
      <w:tblGrid>
        <w:gridCol w:w="1260"/>
        <w:gridCol w:w="1368"/>
        <w:gridCol w:w="1579"/>
        <w:gridCol w:w="1579"/>
        <w:gridCol w:w="1492"/>
        <w:gridCol w:w="1053"/>
        <w:gridCol w:w="877"/>
        <w:gridCol w:w="877"/>
        <w:gridCol w:w="1228"/>
        <w:gridCol w:w="1053"/>
        <w:gridCol w:w="1228"/>
        <w:gridCol w:w="1146"/>
      </w:tblGrid>
      <w:tr w:rsidR="00DA222B" w:rsidRPr="006F198A" w14:paraId="0925AECC" w14:textId="77777777" w:rsidTr="008A4266">
        <w:trPr>
          <w:trHeight w:val="700"/>
        </w:trPr>
        <w:tc>
          <w:tcPr>
            <w:tcW w:w="14740" w:type="dxa"/>
            <w:gridSpan w:val="12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BEB9E53" w14:textId="77777777" w:rsidR="00DA222B" w:rsidRPr="006F198A" w:rsidRDefault="00DA222B" w:rsidP="00DA222B">
            <w:pPr>
              <w:spacing w:after="0" w:line="276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Appendix </w:t>
            </w: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Ia</w:t>
            </w:r>
            <w:proofErr w:type="spellEnd"/>
            <w:r w:rsidRPr="006F198A">
              <w:rPr>
                <w:rFonts w:eastAsia="Times New Roman" w:cstheme="minorHAnsi"/>
                <w:sz w:val="20"/>
                <w:szCs w:val="20"/>
              </w:rPr>
              <w:t xml:space="preserve">: </w:t>
            </w:r>
            <w:r w:rsidRPr="006F198A">
              <w:rPr>
                <w:rFonts w:eastAsia="Times New Roman" w:cstheme="minorHAnsi"/>
              </w:rPr>
              <w:t xml:space="preserve">Overview of time </w:t>
            </w:r>
            <w:r>
              <w:rPr>
                <w:rFonts w:eastAsia="Times New Roman" w:cstheme="minorHAnsi"/>
              </w:rPr>
              <w:t>(</w:t>
            </w:r>
            <w:r w:rsidRPr="006F198A">
              <w:rPr>
                <w:rFonts w:eastAsia="Times New Roman" w:cstheme="minorHAnsi"/>
              </w:rPr>
              <w:t>in minutes per hour</w:t>
            </w:r>
            <w:r>
              <w:rPr>
                <w:rFonts w:eastAsia="Times New Roman" w:cstheme="minorHAnsi"/>
              </w:rPr>
              <w:t>)</w:t>
            </w:r>
            <w:r w:rsidRPr="006F198A">
              <w:rPr>
                <w:rFonts w:eastAsia="Times New Roman" w:cstheme="minorHAnsi"/>
              </w:rPr>
              <w:t xml:space="preserve"> </w:t>
            </w:r>
            <w:r w:rsidRPr="009F3C66">
              <w:rPr>
                <w:rFonts w:eastAsia="Times New Roman" w:cstheme="minorHAnsi"/>
                <w:b/>
                <w:bCs/>
              </w:rPr>
              <w:t>adolescents</w:t>
            </w:r>
            <w:r w:rsidRPr="006F198A">
              <w:rPr>
                <w:rFonts w:eastAsia="Times New Roman" w:cstheme="minorHAnsi"/>
              </w:rPr>
              <w:t xml:space="preserve"> with cerebral palsy </w:t>
            </w:r>
            <w:r>
              <w:rPr>
                <w:rFonts w:eastAsia="Times New Roman" w:cstheme="minorHAnsi"/>
              </w:rPr>
              <w:t>(</w:t>
            </w:r>
            <w:r w:rsidRPr="006F198A">
              <w:rPr>
                <w:rFonts w:eastAsia="Times New Roman" w:cstheme="minorHAnsi"/>
              </w:rPr>
              <w:t>CP</w:t>
            </w:r>
            <w:r>
              <w:rPr>
                <w:rFonts w:eastAsia="Times New Roman" w:cstheme="minorHAnsi"/>
              </w:rPr>
              <w:t>)</w:t>
            </w:r>
            <w:r w:rsidRPr="006F198A">
              <w:rPr>
                <w:rFonts w:eastAsia="Times New Roman" w:cstheme="minorHAnsi"/>
              </w:rPr>
              <w:t xml:space="preserve"> and typically developing </w:t>
            </w:r>
            <w:r>
              <w:rPr>
                <w:rFonts w:eastAsia="Times New Roman" w:cstheme="minorHAnsi"/>
              </w:rPr>
              <w:t>(</w:t>
            </w:r>
            <w:r w:rsidRPr="006F198A">
              <w:rPr>
                <w:rFonts w:eastAsia="Times New Roman" w:cstheme="minorHAnsi"/>
              </w:rPr>
              <w:t>TD</w:t>
            </w:r>
            <w:r>
              <w:rPr>
                <w:rFonts w:eastAsia="Times New Roman" w:cstheme="minorHAnsi"/>
              </w:rPr>
              <w:t>)</w:t>
            </w:r>
            <w:r w:rsidRPr="006F198A">
              <w:rPr>
                <w:rFonts w:eastAsia="Times New Roman" w:cstheme="minorHAnsi"/>
              </w:rPr>
              <w:t xml:space="preserve"> peers spent in sedentary, low and middle to vigorous physical activity levels using cut-offs defined by </w:t>
            </w:r>
            <w:r>
              <w:rPr>
                <w:rFonts w:eastAsia="Times New Roman" w:cstheme="minorHAnsi"/>
                <w:b/>
                <w:bCs/>
              </w:rPr>
              <w:t xml:space="preserve">Freedson </w:t>
            </w:r>
            <w:r w:rsidRPr="005B7D58">
              <w:rPr>
                <w:rFonts w:eastAsia="Times New Roman" w:cstheme="minorHAnsi"/>
              </w:rPr>
              <w:t>and an indication of group differences</w:t>
            </w:r>
            <w:r w:rsidRPr="003E5F06">
              <w:rPr>
                <w:rFonts w:eastAsia="Times New Roman" w:cstheme="minorHAnsi"/>
              </w:rPr>
              <w:t>.</w:t>
            </w:r>
          </w:p>
        </w:tc>
      </w:tr>
      <w:tr w:rsidR="00DA222B" w:rsidRPr="006F198A" w14:paraId="2CA3F750" w14:textId="77777777" w:rsidTr="00B75019">
        <w:trPr>
          <w:trHeight w:val="337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AF7705" w14:textId="77777777" w:rsidR="00DA222B" w:rsidRPr="006F198A" w:rsidRDefault="00DA222B" w:rsidP="00DA222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Parameters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75A30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TD </w:t>
            </w:r>
          </w:p>
          <w:p w14:paraId="36FD185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6F198A">
              <w:rPr>
                <w:rFonts w:cstheme="minorHAnsi"/>
                <w:sz w:val="20"/>
                <w:szCs w:val="20"/>
              </w:rPr>
              <w:t>n=2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9AB92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</w:p>
          <w:p w14:paraId="18BE3CA7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</w:rPr>
              <w:t>(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n=11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299594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I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375C307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n=6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BC6666" w14:textId="77777777" w:rsidR="00DA222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V-V</w:t>
            </w:r>
          </w:p>
          <w:p w14:paraId="64B14C17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n=</w:t>
            </w:r>
            <w:r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103EC" w14:textId="77777777" w:rsidR="00DA222B" w:rsidRPr="008A439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8A439F">
              <w:rPr>
                <w:rFonts w:eastAsia="Times New Roman" w:cstheme="minorHAnsi"/>
                <w:i/>
                <w:iCs/>
                <w:sz w:val="20"/>
                <w:szCs w:val="20"/>
              </w:rPr>
              <w:t>Overall Group effect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C027F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TD vs</w:t>
            </w:r>
          </w:p>
          <w:p w14:paraId="71CAD1A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DACB1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TD vs</w:t>
            </w:r>
          </w:p>
          <w:p w14:paraId="40AE803C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II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7A44D5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TD vs</w:t>
            </w:r>
          </w:p>
          <w:p w14:paraId="4AAF5A5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V-V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29E04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vs</w:t>
            </w:r>
          </w:p>
          <w:p w14:paraId="158EB25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II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5D125F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vs</w:t>
            </w:r>
          </w:p>
          <w:p w14:paraId="73967AA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V-V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EC8F6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I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vs</w:t>
            </w:r>
          </w:p>
          <w:p w14:paraId="0446D69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V-V</w:t>
            </w:r>
          </w:p>
        </w:tc>
      </w:tr>
      <w:tr w:rsidR="00DA222B" w:rsidRPr="006F198A" w14:paraId="3172E4A0" w14:textId="77777777" w:rsidTr="00B75019">
        <w:trPr>
          <w:trHeight w:val="337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538D55" w14:textId="77777777" w:rsidR="00DA222B" w:rsidRPr="006F198A" w:rsidRDefault="00DA222B" w:rsidP="00DA222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min/hour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61C47C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12BB6AE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IQR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0170B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414F0BC7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[IQR]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83BA92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28992E62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[IQR]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953A0C" w14:textId="77777777" w:rsidR="00DA222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52E0AD0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[IQR]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B0179" w14:textId="77777777" w:rsidR="00DA222B" w:rsidRPr="008A439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8A439F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543236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16FE62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29DB5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D0FF2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D99E37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97610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DA222B" w:rsidRPr="006F198A" w14:paraId="2C0C72D7" w14:textId="77777777" w:rsidTr="008A4266">
        <w:trPr>
          <w:trHeight w:val="337"/>
        </w:trPr>
        <w:tc>
          <w:tcPr>
            <w:tcW w:w="14740" w:type="dxa"/>
            <w:gridSpan w:val="12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1FB98ABF" w14:textId="77777777" w:rsidR="00DA222B" w:rsidRPr="006F198A" w:rsidRDefault="00DA222B" w:rsidP="00DA222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F198A">
              <w:rPr>
                <w:rFonts w:eastAsia="Times New Roman" w:cstheme="minorHAnsi"/>
                <w:b/>
                <w:bCs/>
                <w:sz w:val="20"/>
                <w:szCs w:val="20"/>
              </w:rPr>
              <w:t>W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hole week</w:t>
            </w:r>
          </w:p>
        </w:tc>
      </w:tr>
      <w:tr w:rsidR="00DA222B" w:rsidRPr="006F198A" w14:paraId="2657AAF1" w14:textId="77777777" w:rsidTr="00B75019">
        <w:trPr>
          <w:trHeight w:val="337"/>
        </w:trPr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749E7772" w14:textId="77777777" w:rsidR="00DA222B" w:rsidRPr="006F198A" w:rsidRDefault="00DA222B" w:rsidP="00DA222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SED</w:t>
            </w:r>
          </w:p>
        </w:tc>
        <w:tc>
          <w:tcPr>
            <w:tcW w:w="1368" w:type="dxa"/>
            <w:shd w:val="clear" w:color="auto" w:fill="FFFFFF" w:themeFill="background1"/>
            <w:noWrap/>
            <w:vAlign w:val="bottom"/>
          </w:tcPr>
          <w:p w14:paraId="7E594C5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F198A">
              <w:rPr>
                <w:rFonts w:ascii="Calibri" w:hAnsi="Calibri" w:cs="Calibri"/>
                <w:sz w:val="20"/>
                <w:szCs w:val="20"/>
              </w:rPr>
              <w:t>41.6</w:t>
            </w:r>
          </w:p>
          <w:p w14:paraId="42D2B69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6F198A">
              <w:rPr>
                <w:rFonts w:ascii="Calibri" w:hAnsi="Calibri" w:cs="Calibri"/>
                <w:sz w:val="20"/>
                <w:szCs w:val="20"/>
              </w:rPr>
              <w:t>38.7 - 45.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28B3AAF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40.5 </w:t>
            </w:r>
          </w:p>
          <w:p w14:paraId="0FB316C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36.9 – 42.7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647DC7F4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42.8</w:t>
            </w:r>
          </w:p>
          <w:p w14:paraId="486CB88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0.2 – 47.8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92" w:type="dxa"/>
            <w:shd w:val="clear" w:color="auto" w:fill="FFFFFF" w:themeFill="background1"/>
            <w:noWrap/>
            <w:vAlign w:val="bottom"/>
          </w:tcPr>
          <w:p w14:paraId="0DF0DC0E" w14:textId="77777777" w:rsidR="00DA222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53.6</w:t>
            </w:r>
          </w:p>
          <w:p w14:paraId="6C36CEF6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5.7 – 55.0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0DAEB752" w14:textId="77777777" w:rsidR="00DA222B" w:rsidRPr="008A439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8A439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2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02BB7353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316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6C43E2E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479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0364E17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14:paraId="502B1E8C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77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213FCC2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2787F89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760</w:t>
            </w:r>
          </w:p>
        </w:tc>
      </w:tr>
      <w:tr w:rsidR="00DA222B" w:rsidRPr="006F198A" w14:paraId="46F67CD6" w14:textId="77777777" w:rsidTr="00B75019">
        <w:trPr>
          <w:trHeight w:val="337"/>
        </w:trPr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0C45B858" w14:textId="77777777" w:rsidR="00DA222B" w:rsidRPr="006F198A" w:rsidRDefault="00DA222B" w:rsidP="00DA222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LPA</w:t>
            </w:r>
          </w:p>
        </w:tc>
        <w:tc>
          <w:tcPr>
            <w:tcW w:w="1368" w:type="dxa"/>
            <w:shd w:val="clear" w:color="auto" w:fill="FFFFFF" w:themeFill="background1"/>
            <w:noWrap/>
            <w:vAlign w:val="bottom"/>
          </w:tcPr>
          <w:p w14:paraId="69BDC4CF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F198A">
              <w:rPr>
                <w:rFonts w:ascii="Calibri" w:hAnsi="Calibri" w:cs="Calibri"/>
                <w:sz w:val="20"/>
                <w:szCs w:val="20"/>
              </w:rPr>
              <w:t>17.0</w:t>
            </w:r>
          </w:p>
          <w:p w14:paraId="303425EC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6F198A">
              <w:rPr>
                <w:rFonts w:ascii="Calibri" w:hAnsi="Calibri" w:cs="Calibri"/>
                <w:sz w:val="20"/>
                <w:szCs w:val="20"/>
              </w:rPr>
              <w:t>13.5 - 19.8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5B9F97B7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17.8</w:t>
            </w:r>
          </w:p>
          <w:p w14:paraId="148C1E2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15.0 – 19.4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5E6E5DE4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16.0</w:t>
            </w:r>
          </w:p>
          <w:p w14:paraId="4B14E0D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10.7 - 17.8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92" w:type="dxa"/>
            <w:shd w:val="clear" w:color="auto" w:fill="FFFFFF" w:themeFill="background1"/>
            <w:noWrap/>
            <w:vAlign w:val="bottom"/>
          </w:tcPr>
          <w:p w14:paraId="7B02C9AF" w14:textId="77777777" w:rsidR="00DA222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6.2</w:t>
            </w:r>
          </w:p>
          <w:p w14:paraId="35002B25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5.0 – 14.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2840BEC" w14:textId="77777777" w:rsidR="00DA222B" w:rsidRPr="008A439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8A439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8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7ECA42A2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412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306B424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414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1DD985C4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3*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14:paraId="3CED74F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88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7CADDE0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352AD33C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46</w:t>
            </w:r>
          </w:p>
        </w:tc>
      </w:tr>
      <w:tr w:rsidR="00DA222B" w:rsidRPr="006F198A" w14:paraId="311A84BF" w14:textId="77777777" w:rsidTr="00B75019">
        <w:trPr>
          <w:trHeight w:val="337"/>
        </w:trPr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14:paraId="792007FD" w14:textId="77777777" w:rsidR="00DA222B" w:rsidRPr="006F198A" w:rsidRDefault="00DA222B" w:rsidP="00DA222B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MVPA</w:t>
            </w:r>
          </w:p>
        </w:tc>
        <w:tc>
          <w:tcPr>
            <w:tcW w:w="1368" w:type="dxa"/>
            <w:shd w:val="clear" w:color="auto" w:fill="FFFFFF" w:themeFill="background1"/>
            <w:noWrap/>
            <w:vAlign w:val="center"/>
          </w:tcPr>
          <w:p w14:paraId="5CDF647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1.4 </w:t>
            </w:r>
          </w:p>
          <w:p w14:paraId="011E87FF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6 - 2.5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0B53F5C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0.8 </w:t>
            </w:r>
          </w:p>
          <w:p w14:paraId="2F090A0C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3 – 2.3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08D32E2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1.1</w:t>
            </w:r>
          </w:p>
          <w:p w14:paraId="289EBB24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4 – 1.9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92" w:type="dxa"/>
            <w:shd w:val="clear" w:color="auto" w:fill="FFFFFF" w:themeFill="background1"/>
            <w:noWrap/>
            <w:vAlign w:val="center"/>
          </w:tcPr>
          <w:p w14:paraId="6C7E26E9" w14:textId="77777777" w:rsidR="00DA222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</w:t>
            </w:r>
          </w:p>
          <w:p w14:paraId="3EA79E23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0 – 0.2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F6A6CB9" w14:textId="77777777" w:rsidR="00DA222B" w:rsidRPr="008A439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8A439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70D9BE0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259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6C5C4E63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309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2C38143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14:paraId="7E6B68C0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914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799E7C7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2*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501AD99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12*</w:t>
            </w:r>
          </w:p>
        </w:tc>
      </w:tr>
      <w:tr w:rsidR="00DA222B" w:rsidRPr="006F198A" w14:paraId="3ADE6439" w14:textId="77777777" w:rsidTr="008A4266">
        <w:trPr>
          <w:trHeight w:val="278"/>
        </w:trPr>
        <w:tc>
          <w:tcPr>
            <w:tcW w:w="14740" w:type="dxa"/>
            <w:gridSpan w:val="12"/>
            <w:shd w:val="clear" w:color="auto" w:fill="D9E2F3" w:themeFill="accent1" w:themeFillTint="33"/>
            <w:noWrap/>
            <w:vAlign w:val="center"/>
          </w:tcPr>
          <w:p w14:paraId="616355C5" w14:textId="77777777" w:rsidR="00DA222B" w:rsidRPr="006F198A" w:rsidRDefault="00DA222B" w:rsidP="00DA222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ekdays</w:t>
            </w:r>
          </w:p>
        </w:tc>
      </w:tr>
      <w:tr w:rsidR="00DA222B" w:rsidRPr="006F198A" w14:paraId="1CCCE4B1" w14:textId="77777777" w:rsidTr="00B75019">
        <w:trPr>
          <w:trHeight w:val="337"/>
        </w:trPr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00B7A9A4" w14:textId="77777777" w:rsidR="00DA222B" w:rsidRPr="006F198A" w:rsidRDefault="00DA222B" w:rsidP="00DA222B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SED</w:t>
            </w:r>
          </w:p>
        </w:tc>
        <w:tc>
          <w:tcPr>
            <w:tcW w:w="1368" w:type="dxa"/>
            <w:shd w:val="clear" w:color="auto" w:fill="FFFFFF" w:themeFill="background1"/>
            <w:noWrap/>
            <w:vAlign w:val="bottom"/>
          </w:tcPr>
          <w:p w14:paraId="20F39E45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F198A">
              <w:rPr>
                <w:rFonts w:ascii="Calibri" w:hAnsi="Calibri" w:cs="Calibri"/>
                <w:sz w:val="20"/>
                <w:szCs w:val="20"/>
              </w:rPr>
              <w:t>43.5</w:t>
            </w:r>
          </w:p>
          <w:p w14:paraId="3D0B7E8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6F198A">
              <w:rPr>
                <w:rFonts w:ascii="Calibri" w:hAnsi="Calibri" w:cs="Calibri"/>
                <w:sz w:val="20"/>
                <w:szCs w:val="20"/>
              </w:rPr>
              <w:t>39.0 - 46.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7D02E97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41.4</w:t>
            </w:r>
          </w:p>
          <w:p w14:paraId="73C41EBF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37.1 – 45.7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45DC8A62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44.6</w:t>
            </w:r>
          </w:p>
          <w:p w14:paraId="38B5BB53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1.1 – 48.6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92" w:type="dxa"/>
            <w:shd w:val="clear" w:color="auto" w:fill="FFFFFF" w:themeFill="background1"/>
            <w:noWrap/>
            <w:vAlign w:val="center"/>
          </w:tcPr>
          <w:p w14:paraId="2EE0444F" w14:textId="77777777" w:rsidR="00DA222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53.4</w:t>
            </w:r>
          </w:p>
          <w:p w14:paraId="6CA9466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6.4 – 56.6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4FF47CB" w14:textId="77777777" w:rsidR="00DA222B" w:rsidRPr="008A439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8A439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4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4072172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398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73F010C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406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5BC0B706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2*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14:paraId="0B3A5074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78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572D1B80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7884E187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13</w:t>
            </w:r>
          </w:p>
        </w:tc>
      </w:tr>
      <w:tr w:rsidR="00DA222B" w:rsidRPr="006F198A" w14:paraId="0666866B" w14:textId="77777777" w:rsidTr="00B75019">
        <w:trPr>
          <w:trHeight w:val="337"/>
        </w:trPr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7B6E1C76" w14:textId="77777777" w:rsidR="00DA222B" w:rsidRPr="006F198A" w:rsidRDefault="00DA222B" w:rsidP="00DA222B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LPA</w:t>
            </w:r>
          </w:p>
        </w:tc>
        <w:tc>
          <w:tcPr>
            <w:tcW w:w="1368" w:type="dxa"/>
            <w:shd w:val="clear" w:color="auto" w:fill="FFFFFF" w:themeFill="background1"/>
            <w:noWrap/>
            <w:vAlign w:val="bottom"/>
          </w:tcPr>
          <w:p w14:paraId="4A46C39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F198A">
              <w:rPr>
                <w:rFonts w:ascii="Calibri" w:hAnsi="Calibri" w:cs="Calibri"/>
                <w:sz w:val="20"/>
                <w:szCs w:val="20"/>
              </w:rPr>
              <w:t xml:space="preserve">16.4 </w:t>
            </w:r>
          </w:p>
          <w:p w14:paraId="17CB5BD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6F198A">
              <w:rPr>
                <w:rFonts w:ascii="Calibri" w:hAnsi="Calibri" w:cs="Calibri"/>
                <w:sz w:val="20"/>
                <w:szCs w:val="20"/>
              </w:rPr>
              <w:t>13.4 - 18.9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6F8F1FF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18.6</w:t>
            </w:r>
          </w:p>
          <w:p w14:paraId="60CA5744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17.0 – 22.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4D82B46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16.7</w:t>
            </w:r>
          </w:p>
          <w:p w14:paraId="2A4EBD90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11.7 – 18.2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92" w:type="dxa"/>
            <w:shd w:val="clear" w:color="auto" w:fill="FFFFFF" w:themeFill="background1"/>
            <w:noWrap/>
            <w:vAlign w:val="center"/>
          </w:tcPr>
          <w:p w14:paraId="29CB0C5D" w14:textId="77777777" w:rsidR="00DA222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6.4 </w:t>
            </w:r>
          </w:p>
          <w:p w14:paraId="6DA61776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5.5 – 14.0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7DEF53E" w14:textId="77777777" w:rsidR="00DA222B" w:rsidRPr="008A439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8A439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4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5F730A3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10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5B5CA146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629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0BA3CF7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7*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14:paraId="265B3504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16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140DAF0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6C013BF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19</w:t>
            </w:r>
          </w:p>
        </w:tc>
      </w:tr>
      <w:tr w:rsidR="00DA222B" w:rsidRPr="006F198A" w14:paraId="0681E70A" w14:textId="77777777" w:rsidTr="00B75019">
        <w:trPr>
          <w:trHeight w:val="432"/>
        </w:trPr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263F6AF3" w14:textId="77777777" w:rsidR="00DA222B" w:rsidRPr="006F198A" w:rsidRDefault="00DA222B" w:rsidP="00DA222B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MVPA</w:t>
            </w:r>
          </w:p>
        </w:tc>
        <w:tc>
          <w:tcPr>
            <w:tcW w:w="1368" w:type="dxa"/>
            <w:shd w:val="clear" w:color="auto" w:fill="FFFFFF" w:themeFill="background1"/>
            <w:noWrap/>
            <w:vAlign w:val="center"/>
          </w:tcPr>
          <w:p w14:paraId="69F6A8F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1.4 </w:t>
            </w:r>
          </w:p>
          <w:p w14:paraId="36BD10E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7 – 2.6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0E3D58F7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1.0</w:t>
            </w:r>
          </w:p>
          <w:p w14:paraId="628AAB4F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4 – 2.5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7CDADCA6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1.0</w:t>
            </w:r>
          </w:p>
          <w:p w14:paraId="734FBC2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1 – 2.0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92" w:type="dxa"/>
            <w:shd w:val="clear" w:color="auto" w:fill="FFFFFF" w:themeFill="background1"/>
            <w:noWrap/>
            <w:vAlign w:val="center"/>
          </w:tcPr>
          <w:p w14:paraId="54F2C52A" w14:textId="77777777" w:rsidR="00DA222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</w:t>
            </w:r>
          </w:p>
          <w:p w14:paraId="0082CCB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0 – 0.2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4F4C7B3" w14:textId="77777777" w:rsidR="00DA222B" w:rsidRPr="008A439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8A439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2D9DE67C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361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1D9FFAD4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205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1D6655B2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14:paraId="79F2521C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629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6044E675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2*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4E49F67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031</w:t>
            </w:r>
          </w:p>
        </w:tc>
      </w:tr>
      <w:tr w:rsidR="00DA222B" w:rsidRPr="006F198A" w14:paraId="685D5DF2" w14:textId="77777777" w:rsidTr="008A4266">
        <w:trPr>
          <w:trHeight w:val="337"/>
        </w:trPr>
        <w:tc>
          <w:tcPr>
            <w:tcW w:w="14740" w:type="dxa"/>
            <w:gridSpan w:val="12"/>
            <w:shd w:val="clear" w:color="auto" w:fill="D9E2F3" w:themeFill="accent1" w:themeFillTint="33"/>
            <w:noWrap/>
            <w:vAlign w:val="center"/>
          </w:tcPr>
          <w:p w14:paraId="40892501" w14:textId="77777777" w:rsidR="00DA222B" w:rsidRPr="006F198A" w:rsidRDefault="00DA222B" w:rsidP="00DA222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ekend days</w:t>
            </w:r>
          </w:p>
        </w:tc>
      </w:tr>
      <w:tr w:rsidR="00DA222B" w:rsidRPr="006F198A" w14:paraId="212E295B" w14:textId="77777777" w:rsidTr="00B75019">
        <w:trPr>
          <w:trHeight w:val="337"/>
        </w:trPr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60E9EACC" w14:textId="77777777" w:rsidR="00DA222B" w:rsidRPr="006F198A" w:rsidRDefault="00DA222B" w:rsidP="00DA222B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SED</w:t>
            </w:r>
          </w:p>
        </w:tc>
        <w:tc>
          <w:tcPr>
            <w:tcW w:w="1368" w:type="dxa"/>
            <w:shd w:val="clear" w:color="auto" w:fill="FFFFFF" w:themeFill="background1"/>
            <w:noWrap/>
            <w:vAlign w:val="bottom"/>
          </w:tcPr>
          <w:p w14:paraId="08E184C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F198A">
              <w:rPr>
                <w:rFonts w:ascii="Calibri" w:hAnsi="Calibri" w:cs="Calibri"/>
                <w:sz w:val="20"/>
                <w:szCs w:val="20"/>
              </w:rPr>
              <w:t>40.9</w:t>
            </w:r>
          </w:p>
          <w:p w14:paraId="4EB08D8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6F198A">
              <w:rPr>
                <w:rFonts w:ascii="Calibri" w:hAnsi="Calibri" w:cs="Calibri"/>
                <w:sz w:val="20"/>
                <w:szCs w:val="20"/>
              </w:rPr>
              <w:t>36.2 – 44.1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6631705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40.1</w:t>
            </w:r>
          </w:p>
          <w:p w14:paraId="11AEC73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37.3 – 44.5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791C6EA0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43.6</w:t>
            </w:r>
          </w:p>
          <w:p w14:paraId="52CCE96F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39.5 – 49.3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92" w:type="dxa"/>
            <w:shd w:val="clear" w:color="auto" w:fill="FFFFFF" w:themeFill="background1"/>
            <w:noWrap/>
            <w:vAlign w:val="center"/>
          </w:tcPr>
          <w:p w14:paraId="1A24242A" w14:textId="77777777" w:rsidR="00DA222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52.2</w:t>
            </w:r>
          </w:p>
          <w:p w14:paraId="778C14C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5.1 – 55.7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5405247A" w14:textId="77777777" w:rsidR="00DA222B" w:rsidRPr="00FA580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FA580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10*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6455399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953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348FCE9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282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0BF65F0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14:paraId="05A8BBB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357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3536B825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7*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0F433AA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53</w:t>
            </w:r>
          </w:p>
        </w:tc>
      </w:tr>
      <w:tr w:rsidR="00DA222B" w:rsidRPr="006F198A" w14:paraId="008AE7E9" w14:textId="77777777" w:rsidTr="00B75019">
        <w:trPr>
          <w:trHeight w:val="337"/>
        </w:trPr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02F5583C" w14:textId="77777777" w:rsidR="00DA222B" w:rsidRPr="006F198A" w:rsidRDefault="00DA222B" w:rsidP="00DA222B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LPA</w:t>
            </w:r>
          </w:p>
        </w:tc>
        <w:tc>
          <w:tcPr>
            <w:tcW w:w="1368" w:type="dxa"/>
            <w:shd w:val="clear" w:color="auto" w:fill="FFFFFF" w:themeFill="background1"/>
            <w:noWrap/>
            <w:vAlign w:val="bottom"/>
          </w:tcPr>
          <w:p w14:paraId="1946B6E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F198A">
              <w:rPr>
                <w:rFonts w:ascii="Calibri" w:hAnsi="Calibri" w:cs="Calibri"/>
                <w:sz w:val="20"/>
                <w:szCs w:val="20"/>
              </w:rPr>
              <w:t xml:space="preserve">17.7 </w:t>
            </w:r>
          </w:p>
          <w:p w14:paraId="48E3DC9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6F198A">
              <w:rPr>
                <w:rFonts w:ascii="Calibri" w:hAnsi="Calibri" w:cs="Calibri"/>
                <w:sz w:val="20"/>
                <w:szCs w:val="20"/>
              </w:rPr>
              <w:t>14.8 – 20.4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689181F0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19.3 </w:t>
            </w:r>
          </w:p>
          <w:p w14:paraId="3132B72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15.3 – 21.8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01A9C47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16.4</w:t>
            </w:r>
          </w:p>
          <w:p w14:paraId="68E1D207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8.9 – 19.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92" w:type="dxa"/>
            <w:shd w:val="clear" w:color="auto" w:fill="FFFFFF" w:themeFill="background1"/>
            <w:noWrap/>
            <w:vAlign w:val="center"/>
          </w:tcPr>
          <w:p w14:paraId="3A43527A" w14:textId="77777777" w:rsidR="00DA222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7.8 </w:t>
            </w:r>
          </w:p>
          <w:p w14:paraId="43BFE1E5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.3 – 14.9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349E449" w14:textId="77777777" w:rsidR="00DA222B" w:rsidRPr="00FA580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5B7D5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1</w:t>
            </w:r>
            <w:r w:rsidRPr="00FA580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5*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34C7930C" w14:textId="77777777" w:rsidR="00DA222B" w:rsidRPr="00D476CC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750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6760F49F" w14:textId="77777777" w:rsidR="00DA222B" w:rsidRPr="00D476CC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330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0D95599F" w14:textId="77777777" w:rsidR="00DA222B" w:rsidRPr="00D476CC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3*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14:paraId="359BE4C8" w14:textId="77777777" w:rsidR="00DA222B" w:rsidRPr="00D476CC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271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38A49317" w14:textId="77777777" w:rsidR="00DA222B" w:rsidRPr="00D476CC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5*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1CABA94E" w14:textId="77777777" w:rsidR="00DA222B" w:rsidRPr="00D476CC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80</w:t>
            </w:r>
          </w:p>
        </w:tc>
      </w:tr>
      <w:tr w:rsidR="00DA222B" w:rsidRPr="006F198A" w14:paraId="0B30D046" w14:textId="77777777" w:rsidTr="00B75019">
        <w:trPr>
          <w:trHeight w:val="337"/>
        </w:trPr>
        <w:tc>
          <w:tcPr>
            <w:tcW w:w="1260" w:type="dxa"/>
            <w:shd w:val="clear" w:color="auto" w:fill="FFFFFF" w:themeFill="background1"/>
            <w:noWrap/>
            <w:vAlign w:val="center"/>
          </w:tcPr>
          <w:p w14:paraId="6BEF8F90" w14:textId="77777777" w:rsidR="00DA222B" w:rsidRPr="006F198A" w:rsidRDefault="00DA222B" w:rsidP="00DA222B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MVPA</w:t>
            </w:r>
          </w:p>
        </w:tc>
        <w:tc>
          <w:tcPr>
            <w:tcW w:w="1368" w:type="dxa"/>
            <w:shd w:val="clear" w:color="auto" w:fill="FFFFFF" w:themeFill="background1"/>
            <w:noWrap/>
            <w:vAlign w:val="center"/>
          </w:tcPr>
          <w:p w14:paraId="606370D0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0.7 </w:t>
            </w:r>
          </w:p>
          <w:p w14:paraId="61EBB75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3 – 1.7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2AE5BEB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0.3 </w:t>
            </w:r>
          </w:p>
          <w:p w14:paraId="4AD2C6E7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2 – 1.2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shd w:val="clear" w:color="auto" w:fill="FFFFFF" w:themeFill="background1"/>
            <w:noWrap/>
            <w:vAlign w:val="center"/>
          </w:tcPr>
          <w:p w14:paraId="132563E3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1.3 </w:t>
            </w:r>
          </w:p>
          <w:p w14:paraId="1C75B862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1 – 1.9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92" w:type="dxa"/>
            <w:shd w:val="clear" w:color="auto" w:fill="FFFFFF" w:themeFill="background1"/>
            <w:noWrap/>
            <w:vAlign w:val="center"/>
          </w:tcPr>
          <w:p w14:paraId="6B2F54ED" w14:textId="77777777" w:rsidR="00DA222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</w:t>
            </w:r>
          </w:p>
          <w:p w14:paraId="11D9F353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0 – 0.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715867EE" w14:textId="77777777" w:rsidR="00DA222B" w:rsidRPr="008A439F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  <w:r w:rsidRPr="008A439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6797F8D0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436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4C313E5F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837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18329130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53" w:type="dxa"/>
            <w:shd w:val="clear" w:color="auto" w:fill="FFFFFF" w:themeFill="background1"/>
            <w:vAlign w:val="center"/>
          </w:tcPr>
          <w:p w14:paraId="66F8ADA2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711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6D2A1FD4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3*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0413EB26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4*</w:t>
            </w:r>
          </w:p>
        </w:tc>
      </w:tr>
      <w:tr w:rsidR="00DA222B" w:rsidRPr="006F198A" w14:paraId="65C1FFE9" w14:textId="77777777" w:rsidTr="008A4266">
        <w:trPr>
          <w:trHeight w:val="884"/>
        </w:trPr>
        <w:tc>
          <w:tcPr>
            <w:tcW w:w="14740" w:type="dxa"/>
            <w:gridSpan w:val="1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B2BB22" w14:textId="259C09A9" w:rsidR="00DA222B" w:rsidRPr="005B7D58" w:rsidRDefault="00DA222B" w:rsidP="00DA222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B7D58">
              <w:rPr>
                <w:rFonts w:eastAsia="Times New Roman" w:cstheme="minorHAnsi"/>
                <w:i/>
                <w:iCs/>
                <w:sz w:val="20"/>
                <w:szCs w:val="20"/>
              </w:rPr>
              <w:t>Abbreviations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: TD, Typically Developing; CP, Cerebral Palsy;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CP I-II, participants with CP classified in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Gross Motor Functional Classification System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GMFCS) l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evel I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II</w:t>
            </w:r>
            <w:r>
              <w:rPr>
                <w:rFonts w:eastAsia="Times New Roman" w:cstheme="minorHAnsi"/>
                <w:sz w:val="20"/>
                <w:szCs w:val="20"/>
              </w:rPr>
              <w:t>; CP III, participants with CP classified in GMFCS l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evel I</w:t>
            </w:r>
            <w:r>
              <w:rPr>
                <w:rFonts w:eastAsia="Times New Roman" w:cstheme="minorHAnsi"/>
                <w:sz w:val="20"/>
                <w:szCs w:val="20"/>
              </w:rPr>
              <w:t>II;</w:t>
            </w:r>
            <w:r w:rsidR="003F13DF">
              <w:rPr>
                <w:rFonts w:eastAsia="Times New Roman" w:cstheme="minorHAnsi"/>
                <w:sz w:val="20"/>
                <w:szCs w:val="20"/>
              </w:rPr>
              <w:t xml:space="preserve"> CP IV-V, </w:t>
            </w:r>
            <w:r>
              <w:rPr>
                <w:rFonts w:eastAsia="Times New Roman" w:cstheme="minorHAnsi"/>
                <w:sz w:val="20"/>
                <w:szCs w:val="20"/>
              </w:rPr>
              <w:t>participants with CP classified in GMFCS l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evel I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V and V;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IQR, Interquartile ranges;</w:t>
            </w:r>
            <w:r w:rsidRPr="006F198A">
              <w:rPr>
                <w:sz w:val="20"/>
                <w:szCs w:val="20"/>
              </w:rPr>
              <w:t xml:space="preserve">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SED, sedentary; LPA, Low physical activity; MVPA, Moderate to vigorous physical activity</w:t>
            </w:r>
            <w:r w:rsidR="00C22EDF">
              <w:rPr>
                <w:rFonts w:eastAsia="Times New Roman" w:cstheme="minorHAnsi"/>
                <w:sz w:val="20"/>
                <w:szCs w:val="20"/>
              </w:rPr>
              <w:t>.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*Significant difference with </w:t>
            </w:r>
            <w:r w:rsidRPr="005B7D58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&lt; 0.01</w:t>
            </w:r>
            <w:r>
              <w:rPr>
                <w:rFonts w:eastAsia="Times New Roman" w:cstheme="minorHAnsi"/>
                <w:sz w:val="20"/>
                <w:szCs w:val="20"/>
              </w:rPr>
              <w:t>67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.</w:t>
            </w:r>
          </w:p>
        </w:tc>
      </w:tr>
    </w:tbl>
    <w:p w14:paraId="5DA7CAD0" w14:textId="091C70FF" w:rsidR="00DA222B" w:rsidRDefault="00DA222B"/>
    <w:p w14:paraId="23279B8A" w14:textId="4186B9C0" w:rsidR="00DA222B" w:rsidRDefault="00DA222B"/>
    <w:p w14:paraId="6890D290" w14:textId="16EADA06" w:rsidR="00DA222B" w:rsidRDefault="00DA222B"/>
    <w:p w14:paraId="4ABAC762" w14:textId="7A7FE512" w:rsidR="00DA222B" w:rsidRDefault="00DA222B"/>
    <w:p w14:paraId="1783E804" w14:textId="77777777" w:rsidR="00DA222B" w:rsidRDefault="00DA222B"/>
    <w:tbl>
      <w:tblPr>
        <w:tblpPr w:leftFromText="180" w:rightFromText="180" w:vertAnchor="page" w:horzAnchor="margin" w:tblpXSpec="center" w:tblpY="1214"/>
        <w:tblOverlap w:val="never"/>
        <w:tblW w:w="14591" w:type="dxa"/>
        <w:tblLayout w:type="fixed"/>
        <w:tblLook w:val="04A0" w:firstRow="1" w:lastRow="0" w:firstColumn="1" w:lastColumn="0" w:noHBand="0" w:noVBand="1"/>
      </w:tblPr>
      <w:tblGrid>
        <w:gridCol w:w="1276"/>
        <w:gridCol w:w="1324"/>
        <w:gridCol w:w="1563"/>
        <w:gridCol w:w="1563"/>
        <w:gridCol w:w="1476"/>
        <w:gridCol w:w="955"/>
        <w:gridCol w:w="955"/>
        <w:gridCol w:w="868"/>
        <w:gridCol w:w="1216"/>
        <w:gridCol w:w="1042"/>
        <w:gridCol w:w="1216"/>
        <w:gridCol w:w="1129"/>
        <w:gridCol w:w="8"/>
      </w:tblGrid>
      <w:tr w:rsidR="00DA222B" w:rsidRPr="00CE4AF2" w14:paraId="59E90D51" w14:textId="77777777" w:rsidTr="008A4266">
        <w:trPr>
          <w:trHeight w:val="711"/>
        </w:trPr>
        <w:tc>
          <w:tcPr>
            <w:tcW w:w="14591" w:type="dxa"/>
            <w:gridSpan w:val="13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101D94FB" w14:textId="77777777" w:rsidR="00DA222B" w:rsidRPr="006F198A" w:rsidRDefault="00DA222B" w:rsidP="002D68B9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Appendix </w:t>
            </w:r>
            <w:r>
              <w:rPr>
                <w:rFonts w:eastAsia="Times New Roman" w:cstheme="minorHAnsi"/>
                <w:sz w:val="20"/>
                <w:szCs w:val="20"/>
              </w:rPr>
              <w:t>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Ib: </w:t>
            </w:r>
            <w:r w:rsidRPr="006F198A">
              <w:rPr>
                <w:rFonts w:eastAsia="Times New Roman" w:cstheme="minorHAnsi"/>
              </w:rPr>
              <w:t xml:space="preserve">Overview of time </w:t>
            </w:r>
            <w:r>
              <w:rPr>
                <w:rFonts w:eastAsia="Times New Roman" w:cstheme="minorHAnsi"/>
              </w:rPr>
              <w:t>(</w:t>
            </w:r>
            <w:r w:rsidRPr="006F198A">
              <w:rPr>
                <w:rFonts w:eastAsia="Times New Roman" w:cstheme="minorHAnsi"/>
              </w:rPr>
              <w:t>in minutes per hour</w:t>
            </w:r>
            <w:r>
              <w:rPr>
                <w:rFonts w:eastAsia="Times New Roman" w:cstheme="minorHAnsi"/>
              </w:rPr>
              <w:t>)</w:t>
            </w:r>
            <w:r w:rsidRPr="006F198A">
              <w:rPr>
                <w:rFonts w:eastAsia="Times New Roman" w:cstheme="minorHAnsi"/>
              </w:rPr>
              <w:t xml:space="preserve"> </w:t>
            </w:r>
            <w:r w:rsidRPr="009F3C66">
              <w:rPr>
                <w:rFonts w:eastAsia="Times New Roman" w:cstheme="minorHAnsi"/>
                <w:b/>
                <w:bCs/>
              </w:rPr>
              <w:t>adolescents</w:t>
            </w:r>
            <w:r w:rsidRPr="006F198A">
              <w:rPr>
                <w:rFonts w:eastAsia="Times New Roman" w:cstheme="minorHAnsi"/>
              </w:rPr>
              <w:t xml:space="preserve"> with cerebral palsy </w:t>
            </w:r>
            <w:r>
              <w:rPr>
                <w:rFonts w:eastAsia="Times New Roman" w:cstheme="minorHAnsi"/>
              </w:rPr>
              <w:t>(</w:t>
            </w:r>
            <w:r w:rsidRPr="006F198A">
              <w:rPr>
                <w:rFonts w:eastAsia="Times New Roman" w:cstheme="minorHAnsi"/>
              </w:rPr>
              <w:t>CP</w:t>
            </w:r>
            <w:r>
              <w:rPr>
                <w:rFonts w:eastAsia="Times New Roman" w:cstheme="minorHAnsi"/>
              </w:rPr>
              <w:t>)</w:t>
            </w:r>
            <w:r w:rsidRPr="006F198A">
              <w:rPr>
                <w:rFonts w:eastAsia="Times New Roman" w:cstheme="minorHAnsi"/>
              </w:rPr>
              <w:t xml:space="preserve"> and typically developing </w:t>
            </w:r>
            <w:r>
              <w:rPr>
                <w:rFonts w:eastAsia="Times New Roman" w:cstheme="minorHAnsi"/>
              </w:rPr>
              <w:t>(</w:t>
            </w:r>
            <w:r w:rsidRPr="006F198A">
              <w:rPr>
                <w:rFonts w:eastAsia="Times New Roman" w:cstheme="minorHAnsi"/>
              </w:rPr>
              <w:t>TD</w:t>
            </w:r>
            <w:r>
              <w:rPr>
                <w:rFonts w:eastAsia="Times New Roman" w:cstheme="minorHAnsi"/>
              </w:rPr>
              <w:t>)</w:t>
            </w:r>
            <w:r w:rsidRPr="006F198A">
              <w:rPr>
                <w:rFonts w:eastAsia="Times New Roman" w:cstheme="minorHAnsi"/>
              </w:rPr>
              <w:t xml:space="preserve"> peers spent in sedentary, low and middle to vigorous physical activity levels using cut-offs defined by </w:t>
            </w:r>
            <w:r w:rsidRPr="006F198A">
              <w:rPr>
                <w:rFonts w:eastAsia="Times New Roman" w:cstheme="minorHAnsi"/>
                <w:b/>
                <w:bCs/>
              </w:rPr>
              <w:t>Evenson</w:t>
            </w:r>
            <w:r>
              <w:rPr>
                <w:rFonts w:eastAsia="Times New Roman" w:cstheme="minorHAnsi"/>
                <w:b/>
                <w:bCs/>
              </w:rPr>
              <w:t xml:space="preserve"> </w:t>
            </w:r>
            <w:r w:rsidRPr="009E614E">
              <w:rPr>
                <w:rFonts w:eastAsia="Times New Roman" w:cstheme="minorHAnsi"/>
              </w:rPr>
              <w:t>and an indication of group differences.</w:t>
            </w:r>
          </w:p>
        </w:tc>
      </w:tr>
      <w:tr w:rsidR="00DA222B" w:rsidRPr="00CE4AF2" w14:paraId="02EF8D23" w14:textId="77777777" w:rsidTr="00DC5B9E">
        <w:trPr>
          <w:gridAfter w:val="1"/>
          <w:wAfter w:w="8" w:type="dxa"/>
          <w:trHeight w:val="343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B0B5BD" w14:textId="77777777" w:rsidR="00DA222B" w:rsidRPr="006F198A" w:rsidRDefault="00DA222B" w:rsidP="002D68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Parameters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390149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TD </w:t>
            </w:r>
          </w:p>
          <w:p w14:paraId="5FF2F707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6F198A">
              <w:rPr>
                <w:rFonts w:cstheme="minorHAnsi"/>
                <w:sz w:val="20"/>
                <w:szCs w:val="20"/>
              </w:rPr>
              <w:t>n=2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FBB984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</w:p>
          <w:p w14:paraId="0208ABA3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</w:rPr>
              <w:t>(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n=11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AD45E9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I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0F5FD03F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n=6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C4A7C6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V-V</w:t>
            </w:r>
          </w:p>
          <w:p w14:paraId="38653B2F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n=</w:t>
            </w:r>
            <w:r>
              <w:rPr>
                <w:rFonts w:eastAsia="Times New Roman" w:cstheme="minorHAnsi"/>
                <w:sz w:val="20"/>
                <w:szCs w:val="20"/>
              </w:rPr>
              <w:t>7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9C5544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Overall Group effect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7FC759" w14:textId="77777777" w:rsidR="00DA222B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TD vs </w:t>
            </w:r>
          </w:p>
          <w:p w14:paraId="370FA3A2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0552E5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TD vs</w:t>
            </w:r>
          </w:p>
          <w:p w14:paraId="5D49FB3F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II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389AFE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TD vs</w:t>
            </w:r>
          </w:p>
          <w:p w14:paraId="689EECD2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V-V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F01985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vs</w:t>
            </w:r>
          </w:p>
          <w:p w14:paraId="1D0FC601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II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2BE12B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vs</w:t>
            </w:r>
          </w:p>
          <w:p w14:paraId="0B69E912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V-V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1EFEB9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I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vs</w:t>
            </w:r>
          </w:p>
          <w:p w14:paraId="351F0AD6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V-V</w:t>
            </w:r>
          </w:p>
        </w:tc>
      </w:tr>
      <w:tr w:rsidR="00DA222B" w:rsidRPr="00CE4AF2" w14:paraId="0C251AB5" w14:textId="77777777" w:rsidTr="00DC5B9E">
        <w:trPr>
          <w:gridAfter w:val="1"/>
          <w:wAfter w:w="8" w:type="dxa"/>
          <w:trHeight w:val="343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061F94" w14:textId="77777777" w:rsidR="00DA222B" w:rsidRPr="006F198A" w:rsidRDefault="00DA222B" w:rsidP="002D68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min/hour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F63C84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257C9D4C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[IQR]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AB4480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1D6FBED0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[IQR]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F80302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5F984E93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[IQR]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0B37FD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566FD5E7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[IQR]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6DD576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A2E1D6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BEC402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723E77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D34ED8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8498BA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E3CC66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DA222B" w:rsidRPr="00CE4AF2" w14:paraId="3583367C" w14:textId="77777777" w:rsidTr="008A4266">
        <w:trPr>
          <w:trHeight w:val="343"/>
        </w:trPr>
        <w:tc>
          <w:tcPr>
            <w:tcW w:w="14591" w:type="dxa"/>
            <w:gridSpan w:val="13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067E4755" w14:textId="77777777" w:rsidR="00DA222B" w:rsidRPr="006F198A" w:rsidRDefault="00DA222B" w:rsidP="002D68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Whole week</w:t>
            </w:r>
          </w:p>
        </w:tc>
      </w:tr>
      <w:tr w:rsidR="00DA222B" w:rsidRPr="00CE4AF2" w14:paraId="23EE3596" w14:textId="77777777" w:rsidTr="00DC5B9E">
        <w:trPr>
          <w:gridAfter w:val="1"/>
          <w:wAfter w:w="8" w:type="dxa"/>
          <w:trHeight w:val="343"/>
        </w:trPr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05CE0C24" w14:textId="77777777" w:rsidR="00DA222B" w:rsidRPr="006F198A" w:rsidRDefault="00DA222B" w:rsidP="002D68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SED</w:t>
            </w:r>
          </w:p>
        </w:tc>
        <w:tc>
          <w:tcPr>
            <w:tcW w:w="1324" w:type="dxa"/>
            <w:shd w:val="clear" w:color="auto" w:fill="FFFFFF" w:themeFill="background1"/>
            <w:noWrap/>
            <w:vAlign w:val="bottom"/>
          </w:tcPr>
          <w:p w14:paraId="4CB4736E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F198A">
              <w:rPr>
                <w:rFonts w:ascii="Calibri" w:hAnsi="Calibri" w:cs="Calibri"/>
                <w:sz w:val="20"/>
                <w:szCs w:val="20"/>
              </w:rPr>
              <w:t>41.7</w:t>
            </w:r>
          </w:p>
          <w:p w14:paraId="41BD1F33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6F198A">
              <w:rPr>
                <w:rFonts w:ascii="Calibri" w:hAnsi="Calibri" w:cs="Calibri"/>
                <w:sz w:val="20"/>
                <w:szCs w:val="20"/>
              </w:rPr>
              <w:t>38.8 - 45.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0F62B202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40.5</w:t>
            </w:r>
          </w:p>
          <w:p w14:paraId="5853BF55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37.0 – 42.8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1FDFFA18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43.0</w:t>
            </w:r>
          </w:p>
          <w:p w14:paraId="6E8A38DE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0.3 – 47.8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center"/>
          </w:tcPr>
          <w:p w14:paraId="47B487CC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53.6</w:t>
            </w:r>
          </w:p>
          <w:p w14:paraId="73CA6D5B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5.7 – 55.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7D22A81" w14:textId="77777777" w:rsidR="00DA222B" w:rsidRPr="00663DF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63DF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2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14:paraId="14B566D1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316</w:t>
            </w:r>
          </w:p>
        </w:tc>
        <w:tc>
          <w:tcPr>
            <w:tcW w:w="868" w:type="dxa"/>
            <w:shd w:val="clear" w:color="auto" w:fill="FFFFFF" w:themeFill="background1"/>
            <w:vAlign w:val="center"/>
          </w:tcPr>
          <w:p w14:paraId="0E360C23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479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A7C54A2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0.001* 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1EC7B45A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 xml:space="preserve">0.177 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E5EB0F1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&lt;0.001* 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41B6FBFF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 xml:space="preserve">0.076 </w:t>
            </w:r>
          </w:p>
        </w:tc>
      </w:tr>
      <w:tr w:rsidR="00DA222B" w:rsidRPr="00CE4AF2" w14:paraId="41B83F31" w14:textId="77777777" w:rsidTr="00DC5B9E">
        <w:trPr>
          <w:gridAfter w:val="1"/>
          <w:wAfter w:w="8" w:type="dxa"/>
          <w:trHeight w:val="343"/>
        </w:trPr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048A8E11" w14:textId="77777777" w:rsidR="00DA222B" w:rsidRPr="006F198A" w:rsidRDefault="00DA222B" w:rsidP="002D68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LPA</w:t>
            </w:r>
          </w:p>
        </w:tc>
        <w:tc>
          <w:tcPr>
            <w:tcW w:w="1324" w:type="dxa"/>
            <w:shd w:val="clear" w:color="auto" w:fill="FFFFFF" w:themeFill="background1"/>
            <w:noWrap/>
            <w:vAlign w:val="bottom"/>
          </w:tcPr>
          <w:p w14:paraId="5278DC18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F198A">
              <w:rPr>
                <w:rFonts w:ascii="Calibri" w:hAnsi="Calibri" w:cs="Calibri"/>
                <w:sz w:val="20"/>
                <w:szCs w:val="20"/>
              </w:rPr>
              <w:t>17.3</w:t>
            </w:r>
          </w:p>
          <w:p w14:paraId="01A06E39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6F198A">
              <w:rPr>
                <w:rFonts w:ascii="Calibri" w:hAnsi="Calibri" w:cs="Calibri"/>
                <w:sz w:val="20"/>
                <w:szCs w:val="20"/>
              </w:rPr>
              <w:t>14.0 - 20.4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02B12A99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19.1</w:t>
            </w:r>
          </w:p>
          <w:p w14:paraId="61BBD14D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16.8 – 21.3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7D595244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16.9</w:t>
            </w:r>
          </w:p>
          <w:p w14:paraId="66B603BF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11.2 – 18.6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center"/>
          </w:tcPr>
          <w:p w14:paraId="6FBA98C4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6.4 </w:t>
            </w:r>
          </w:p>
          <w:p w14:paraId="648383FF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.9 – 14.3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46BC3F3" w14:textId="77777777" w:rsidR="00DA222B" w:rsidRPr="00663DF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63DF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5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14:paraId="554913D9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412</w:t>
            </w:r>
          </w:p>
        </w:tc>
        <w:tc>
          <w:tcPr>
            <w:tcW w:w="868" w:type="dxa"/>
            <w:shd w:val="clear" w:color="auto" w:fill="FFFFFF" w:themeFill="background1"/>
            <w:vAlign w:val="center"/>
          </w:tcPr>
          <w:p w14:paraId="6F8B4C1D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414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DF3DE09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0.003* 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1F99CF85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 xml:space="preserve">0.188 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ABAE965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0.001* 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1F98BDDB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 xml:space="preserve">0.146 </w:t>
            </w:r>
          </w:p>
        </w:tc>
      </w:tr>
      <w:tr w:rsidR="00DA222B" w:rsidRPr="00CE4AF2" w14:paraId="6DFDDFB7" w14:textId="77777777" w:rsidTr="00DC5B9E">
        <w:trPr>
          <w:gridAfter w:val="1"/>
          <w:wAfter w:w="8" w:type="dxa"/>
          <w:trHeight w:val="343"/>
        </w:trPr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545D2353" w14:textId="77777777" w:rsidR="00DA222B" w:rsidRPr="006F198A" w:rsidRDefault="00DA222B" w:rsidP="002D68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MVPA</w:t>
            </w:r>
          </w:p>
        </w:tc>
        <w:tc>
          <w:tcPr>
            <w:tcW w:w="1324" w:type="dxa"/>
            <w:shd w:val="clear" w:color="auto" w:fill="FFFFFF" w:themeFill="background1"/>
            <w:noWrap/>
            <w:vAlign w:val="center"/>
          </w:tcPr>
          <w:p w14:paraId="14210FE8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9</w:t>
            </w:r>
          </w:p>
          <w:p w14:paraId="536BE835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4 - 1.8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6DB82A8B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4</w:t>
            </w:r>
          </w:p>
          <w:p w14:paraId="4D4508E9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2 – 1.4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6C73BA91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7</w:t>
            </w:r>
          </w:p>
          <w:p w14:paraId="2EC94A68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2 – 1.2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center"/>
          </w:tcPr>
          <w:p w14:paraId="7B3849D3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</w:t>
            </w:r>
          </w:p>
          <w:p w14:paraId="39751FE2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0 – 0.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D55013C" w14:textId="77777777" w:rsidR="00DA222B" w:rsidRPr="00663DF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63DF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14:paraId="211D365D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218</w:t>
            </w:r>
          </w:p>
        </w:tc>
        <w:tc>
          <w:tcPr>
            <w:tcW w:w="868" w:type="dxa"/>
            <w:shd w:val="clear" w:color="auto" w:fill="FFFFFF" w:themeFill="background1"/>
            <w:vAlign w:val="center"/>
          </w:tcPr>
          <w:p w14:paraId="78BB3FE9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216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28FBB57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1F12CF73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817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FAD3643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4*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230766C2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027</w:t>
            </w:r>
          </w:p>
        </w:tc>
      </w:tr>
      <w:tr w:rsidR="00DA222B" w:rsidRPr="00CE4AF2" w14:paraId="1FD60C5D" w14:textId="77777777" w:rsidTr="008A4266">
        <w:trPr>
          <w:trHeight w:val="283"/>
        </w:trPr>
        <w:tc>
          <w:tcPr>
            <w:tcW w:w="14591" w:type="dxa"/>
            <w:gridSpan w:val="13"/>
            <w:shd w:val="clear" w:color="auto" w:fill="D9E2F3" w:themeFill="accent1" w:themeFillTint="33"/>
            <w:noWrap/>
            <w:vAlign w:val="center"/>
          </w:tcPr>
          <w:p w14:paraId="3F7C5502" w14:textId="77777777" w:rsidR="00DA222B" w:rsidRPr="00663DFA" w:rsidRDefault="00DA222B" w:rsidP="002D68B9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ekdays</w:t>
            </w:r>
          </w:p>
        </w:tc>
      </w:tr>
      <w:tr w:rsidR="00DA222B" w:rsidRPr="00CE4AF2" w14:paraId="4E1B844F" w14:textId="77777777" w:rsidTr="00DC5B9E">
        <w:trPr>
          <w:gridAfter w:val="1"/>
          <w:wAfter w:w="8" w:type="dxa"/>
          <w:trHeight w:val="343"/>
        </w:trPr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1A50F11" w14:textId="77777777" w:rsidR="00DA222B" w:rsidRPr="006F198A" w:rsidRDefault="00DA222B" w:rsidP="002D68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SED</w:t>
            </w:r>
          </w:p>
        </w:tc>
        <w:tc>
          <w:tcPr>
            <w:tcW w:w="1324" w:type="dxa"/>
            <w:shd w:val="clear" w:color="auto" w:fill="FFFFFF" w:themeFill="background1"/>
            <w:noWrap/>
            <w:vAlign w:val="bottom"/>
          </w:tcPr>
          <w:p w14:paraId="644003B9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42.3 </w:t>
            </w:r>
          </w:p>
          <w:p w14:paraId="06DBB67D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38.6 – 45.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35F48A90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39.6</w:t>
            </w:r>
          </w:p>
          <w:p w14:paraId="01749626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35.0 – 41.9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70B0EF7E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42.6</w:t>
            </w:r>
          </w:p>
          <w:p w14:paraId="4EE09DC0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0.7 – 47.3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center"/>
          </w:tcPr>
          <w:p w14:paraId="1A10A033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53.6 </w:t>
            </w:r>
          </w:p>
          <w:p w14:paraId="0ADE8904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6.0 – 54.6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163B12AE" w14:textId="77777777" w:rsidR="00DA222B" w:rsidRPr="00663DF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63DF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2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14:paraId="734867D6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209</w:t>
            </w:r>
          </w:p>
        </w:tc>
        <w:tc>
          <w:tcPr>
            <w:tcW w:w="868" w:type="dxa"/>
            <w:shd w:val="clear" w:color="auto" w:fill="FFFFFF" w:themeFill="background1"/>
            <w:vAlign w:val="center"/>
          </w:tcPr>
          <w:p w14:paraId="3BC479A6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631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B7BA759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2*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51CFFD90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85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33F5D72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20F0B9FB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DA222B" w:rsidRPr="00CE4AF2" w14:paraId="53AAF4C4" w14:textId="77777777" w:rsidTr="00DC5B9E">
        <w:trPr>
          <w:gridAfter w:val="1"/>
          <w:wAfter w:w="8" w:type="dxa"/>
          <w:trHeight w:val="343"/>
        </w:trPr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0AFB866" w14:textId="77777777" w:rsidR="00DA222B" w:rsidRPr="006F198A" w:rsidRDefault="00DA222B" w:rsidP="002D68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LPA</w:t>
            </w:r>
          </w:p>
        </w:tc>
        <w:tc>
          <w:tcPr>
            <w:tcW w:w="1324" w:type="dxa"/>
            <w:shd w:val="clear" w:color="auto" w:fill="FFFFFF" w:themeFill="background1"/>
            <w:noWrap/>
            <w:vAlign w:val="bottom"/>
          </w:tcPr>
          <w:p w14:paraId="4041D189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16.7 </w:t>
            </w:r>
          </w:p>
          <w:p w14:paraId="38103C40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13.7 – 19.5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61E44807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19.1 </w:t>
            </w:r>
          </w:p>
          <w:p w14:paraId="0DAC1A26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17.3 – 22.9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1E73E2F9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16.9</w:t>
            </w:r>
          </w:p>
          <w:p w14:paraId="5ED722A7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12.1 – 18.5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center"/>
          </w:tcPr>
          <w:p w14:paraId="7E594358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6.4</w:t>
            </w:r>
          </w:p>
          <w:p w14:paraId="41798FA3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5.4 – 13.9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6F88460A" w14:textId="77777777" w:rsidR="00DA222B" w:rsidRPr="00663DF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63DF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3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14:paraId="59F3E810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36</w:t>
            </w:r>
          </w:p>
        </w:tc>
        <w:tc>
          <w:tcPr>
            <w:tcW w:w="868" w:type="dxa"/>
            <w:shd w:val="clear" w:color="auto" w:fill="FFFFFF" w:themeFill="background1"/>
            <w:vAlign w:val="center"/>
          </w:tcPr>
          <w:p w14:paraId="7D1AA685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677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2732E10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5*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17BAC51A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51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3282D24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6758C5D9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085</w:t>
            </w:r>
          </w:p>
        </w:tc>
      </w:tr>
      <w:tr w:rsidR="00DA222B" w:rsidRPr="00CE4AF2" w14:paraId="593CFCB3" w14:textId="77777777" w:rsidTr="00DC5B9E">
        <w:trPr>
          <w:gridAfter w:val="1"/>
          <w:wAfter w:w="8" w:type="dxa"/>
          <w:trHeight w:val="438"/>
        </w:trPr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07CE25C" w14:textId="77777777" w:rsidR="00DA222B" w:rsidRPr="006F198A" w:rsidRDefault="00DA222B" w:rsidP="002D68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MVPA</w:t>
            </w:r>
          </w:p>
        </w:tc>
        <w:tc>
          <w:tcPr>
            <w:tcW w:w="1324" w:type="dxa"/>
            <w:shd w:val="clear" w:color="auto" w:fill="FFFFFF" w:themeFill="background1"/>
            <w:noWrap/>
            <w:vAlign w:val="center"/>
          </w:tcPr>
          <w:p w14:paraId="3204D77D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1.1</w:t>
            </w:r>
          </w:p>
          <w:p w14:paraId="7ECB97BE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5 – 2.0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63896336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5</w:t>
            </w:r>
          </w:p>
          <w:p w14:paraId="28AFECF4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1 – 1.5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00221A6C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7</w:t>
            </w:r>
          </w:p>
          <w:p w14:paraId="375C432E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1 – 1.3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center"/>
          </w:tcPr>
          <w:p w14:paraId="6989FA0D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0.0 </w:t>
            </w:r>
          </w:p>
          <w:p w14:paraId="6D4AB1BE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0 – 0.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6591AAE0" w14:textId="77777777" w:rsidR="00DA222B" w:rsidRPr="00663DF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63DF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14:paraId="20554019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218</w:t>
            </w:r>
          </w:p>
        </w:tc>
        <w:tc>
          <w:tcPr>
            <w:tcW w:w="868" w:type="dxa"/>
            <w:shd w:val="clear" w:color="auto" w:fill="FFFFFF" w:themeFill="background1"/>
            <w:vAlign w:val="center"/>
          </w:tcPr>
          <w:p w14:paraId="0188C811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216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76FE480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1A9E08C6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817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BC36620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4*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5231BD6E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027</w:t>
            </w:r>
          </w:p>
        </w:tc>
      </w:tr>
      <w:tr w:rsidR="00DA222B" w:rsidRPr="00CE4AF2" w14:paraId="7B155FE4" w14:textId="77777777" w:rsidTr="008A4266">
        <w:trPr>
          <w:trHeight w:val="343"/>
        </w:trPr>
        <w:tc>
          <w:tcPr>
            <w:tcW w:w="14591" w:type="dxa"/>
            <w:gridSpan w:val="13"/>
            <w:shd w:val="clear" w:color="auto" w:fill="D9E2F3" w:themeFill="accent1" w:themeFillTint="33"/>
            <w:noWrap/>
            <w:vAlign w:val="center"/>
          </w:tcPr>
          <w:p w14:paraId="13B753C5" w14:textId="77777777" w:rsidR="00DA222B" w:rsidRPr="00663DFA" w:rsidRDefault="00DA222B" w:rsidP="002D68B9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ekend days</w:t>
            </w:r>
          </w:p>
        </w:tc>
      </w:tr>
      <w:tr w:rsidR="00DA222B" w:rsidRPr="00CE4AF2" w14:paraId="1EA46229" w14:textId="77777777" w:rsidTr="00DC5B9E">
        <w:trPr>
          <w:gridAfter w:val="1"/>
          <w:wAfter w:w="8" w:type="dxa"/>
          <w:trHeight w:val="343"/>
        </w:trPr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E0C97EC" w14:textId="77777777" w:rsidR="00DA222B" w:rsidRPr="006F198A" w:rsidRDefault="00DA222B" w:rsidP="002D68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SED</w:t>
            </w:r>
          </w:p>
        </w:tc>
        <w:tc>
          <w:tcPr>
            <w:tcW w:w="1324" w:type="dxa"/>
            <w:shd w:val="clear" w:color="auto" w:fill="FFFFFF" w:themeFill="background1"/>
            <w:noWrap/>
            <w:vAlign w:val="bottom"/>
          </w:tcPr>
          <w:p w14:paraId="442D40BB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F198A">
              <w:rPr>
                <w:rFonts w:ascii="Calibri" w:hAnsi="Calibri" w:cs="Calibri"/>
                <w:sz w:val="20"/>
                <w:szCs w:val="20"/>
              </w:rPr>
              <w:t>41.0</w:t>
            </w:r>
          </w:p>
          <w:p w14:paraId="1719137D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6F198A">
              <w:rPr>
                <w:rFonts w:ascii="Calibri" w:hAnsi="Calibri" w:cs="Calibri"/>
                <w:sz w:val="20"/>
                <w:szCs w:val="20"/>
              </w:rPr>
              <w:t>36.2 - 44.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380D55D0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40.4</w:t>
            </w:r>
          </w:p>
          <w:p w14:paraId="72A1D743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37.4 – 44.5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45CC2937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43.9</w:t>
            </w:r>
          </w:p>
          <w:p w14:paraId="4455F0D5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39.6 – 49.3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center"/>
          </w:tcPr>
          <w:p w14:paraId="3004EAA8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52.2</w:t>
            </w:r>
          </w:p>
          <w:p w14:paraId="47AAE940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5.1 – 55.7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02C31B43" w14:textId="77777777" w:rsidR="00DA222B" w:rsidRPr="00663DF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63DF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10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14:paraId="11F9991B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934</w:t>
            </w:r>
          </w:p>
        </w:tc>
        <w:tc>
          <w:tcPr>
            <w:tcW w:w="868" w:type="dxa"/>
            <w:shd w:val="clear" w:color="auto" w:fill="FFFFFF" w:themeFill="background1"/>
            <w:vAlign w:val="center"/>
          </w:tcPr>
          <w:p w14:paraId="2F736A64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285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9C5570A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22A91D3C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369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CD3515A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7*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61E4B944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48</w:t>
            </w:r>
          </w:p>
        </w:tc>
      </w:tr>
      <w:tr w:rsidR="00DA222B" w:rsidRPr="00CE4AF2" w14:paraId="2AB52D15" w14:textId="77777777" w:rsidTr="00DC5B9E">
        <w:trPr>
          <w:gridAfter w:val="1"/>
          <w:wAfter w:w="8" w:type="dxa"/>
          <w:trHeight w:val="343"/>
        </w:trPr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23568D6C" w14:textId="77777777" w:rsidR="00DA222B" w:rsidRPr="006F198A" w:rsidRDefault="00DA222B" w:rsidP="002D68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LPA</w:t>
            </w:r>
          </w:p>
        </w:tc>
        <w:tc>
          <w:tcPr>
            <w:tcW w:w="1324" w:type="dxa"/>
            <w:shd w:val="clear" w:color="auto" w:fill="FFFFFF" w:themeFill="background1"/>
            <w:noWrap/>
            <w:vAlign w:val="bottom"/>
          </w:tcPr>
          <w:p w14:paraId="4A7C297F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F198A">
              <w:rPr>
                <w:rFonts w:ascii="Calibri" w:hAnsi="Calibri" w:cs="Calibri"/>
                <w:sz w:val="20"/>
                <w:szCs w:val="20"/>
              </w:rPr>
              <w:t>17.8</w:t>
            </w:r>
          </w:p>
          <w:p w14:paraId="1850CEFF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6F198A">
              <w:rPr>
                <w:rFonts w:ascii="Calibri" w:hAnsi="Calibri" w:cs="Calibri"/>
                <w:sz w:val="20"/>
                <w:szCs w:val="20"/>
              </w:rPr>
              <w:t>15.2 - 21.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6F21C8A7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19.3</w:t>
            </w:r>
          </w:p>
          <w:p w14:paraId="7E1B9B76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15.3 – 22.3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0427F42F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16.2</w:t>
            </w:r>
          </w:p>
          <w:p w14:paraId="0BCF5B5C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9.0 – 19.7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center"/>
          </w:tcPr>
          <w:p w14:paraId="2CF09950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7.8</w:t>
            </w:r>
          </w:p>
          <w:p w14:paraId="25365114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4.3 – 14.9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FD13CE4" w14:textId="77777777" w:rsidR="00DA222B" w:rsidRPr="00FA580F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5B7D5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13</w:t>
            </w:r>
            <w:r w:rsidRPr="00FA580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14:paraId="0919BB64" w14:textId="77777777" w:rsidR="00DA222B" w:rsidRPr="005B7D58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A580F">
              <w:rPr>
                <w:rFonts w:cstheme="minorHAnsi"/>
                <w:sz w:val="20"/>
                <w:szCs w:val="20"/>
              </w:rPr>
              <w:t>0.832</w:t>
            </w:r>
          </w:p>
        </w:tc>
        <w:tc>
          <w:tcPr>
            <w:tcW w:w="868" w:type="dxa"/>
            <w:shd w:val="clear" w:color="auto" w:fill="FFFFFF" w:themeFill="background1"/>
            <w:vAlign w:val="center"/>
          </w:tcPr>
          <w:p w14:paraId="3B36A686" w14:textId="77777777" w:rsidR="00DA222B" w:rsidRPr="00FA580F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A580F">
              <w:rPr>
                <w:rFonts w:cstheme="minorHAnsi"/>
                <w:sz w:val="20"/>
                <w:szCs w:val="20"/>
              </w:rPr>
              <w:t>0.288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A9F2930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3*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06FBED5C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270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9CD8A83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5*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2D477DE3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90</w:t>
            </w:r>
          </w:p>
        </w:tc>
      </w:tr>
      <w:tr w:rsidR="00DA222B" w:rsidRPr="00CE4AF2" w14:paraId="7308CF4A" w14:textId="77777777" w:rsidTr="00DC5B9E">
        <w:trPr>
          <w:gridAfter w:val="1"/>
          <w:wAfter w:w="8" w:type="dxa"/>
          <w:trHeight w:val="343"/>
        </w:trPr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38F3A47" w14:textId="77777777" w:rsidR="00DA222B" w:rsidRPr="006F198A" w:rsidRDefault="00DA222B" w:rsidP="002D68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MVPA</w:t>
            </w:r>
          </w:p>
        </w:tc>
        <w:tc>
          <w:tcPr>
            <w:tcW w:w="1324" w:type="dxa"/>
            <w:shd w:val="clear" w:color="auto" w:fill="FFFFFF" w:themeFill="background1"/>
            <w:noWrap/>
            <w:vAlign w:val="center"/>
          </w:tcPr>
          <w:p w14:paraId="28BB5963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4</w:t>
            </w:r>
          </w:p>
          <w:p w14:paraId="3660E928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2 – 1.2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3EDD743B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2</w:t>
            </w:r>
          </w:p>
          <w:p w14:paraId="50C0C6F6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1 – 0.8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63" w:type="dxa"/>
            <w:shd w:val="clear" w:color="auto" w:fill="FFFFFF" w:themeFill="background1"/>
            <w:noWrap/>
            <w:vAlign w:val="center"/>
          </w:tcPr>
          <w:p w14:paraId="0E9DA8CE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9</w:t>
            </w:r>
          </w:p>
          <w:p w14:paraId="5161ADB8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0 – 1.3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center"/>
          </w:tcPr>
          <w:p w14:paraId="2B523F3E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</w:t>
            </w:r>
          </w:p>
          <w:p w14:paraId="0D50E75F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0.0 – 0.0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73C8E3AD" w14:textId="77777777" w:rsidR="00DA222B" w:rsidRPr="00663DF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63DF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14:paraId="7CD35E94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368</w:t>
            </w:r>
          </w:p>
        </w:tc>
        <w:tc>
          <w:tcPr>
            <w:tcW w:w="868" w:type="dxa"/>
            <w:shd w:val="clear" w:color="auto" w:fill="FFFFFF" w:themeFill="background1"/>
            <w:vAlign w:val="center"/>
          </w:tcPr>
          <w:p w14:paraId="53E041FC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708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D5041E1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6AFC2CB4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760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74BD8AB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5*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63C40BE2" w14:textId="77777777" w:rsidR="00DA222B" w:rsidRPr="006F198A" w:rsidRDefault="00DA222B" w:rsidP="002D68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8*</w:t>
            </w:r>
          </w:p>
        </w:tc>
      </w:tr>
      <w:tr w:rsidR="00DA222B" w:rsidRPr="00CE4AF2" w14:paraId="48EF8BA3" w14:textId="77777777" w:rsidTr="008A4266">
        <w:trPr>
          <w:trHeight w:val="813"/>
        </w:trPr>
        <w:tc>
          <w:tcPr>
            <w:tcW w:w="14591" w:type="dxa"/>
            <w:gridSpan w:val="13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054331" w14:textId="6E2B63EB" w:rsidR="00DA222B" w:rsidRPr="006F198A" w:rsidRDefault="00DA222B" w:rsidP="002D68B9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9E614E">
              <w:rPr>
                <w:rFonts w:eastAsia="Times New Roman" w:cstheme="minorHAnsi"/>
                <w:i/>
                <w:iCs/>
                <w:sz w:val="20"/>
                <w:szCs w:val="20"/>
              </w:rPr>
              <w:t>Abbreviations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: TD, Typically Developing; CP, Cerebral Palsy;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CP I-II, participants with CP classified in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Gross Motor Functional Classification System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GMFCS) l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evel I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II</w:t>
            </w:r>
            <w:r>
              <w:rPr>
                <w:rFonts w:eastAsia="Times New Roman" w:cstheme="minorHAnsi"/>
                <w:sz w:val="20"/>
                <w:szCs w:val="20"/>
              </w:rPr>
              <w:t>; CP III, participants with CP classified in GMFCS l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evel I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II; </w:t>
            </w:r>
            <w:r w:rsidR="003F13DF">
              <w:rPr>
                <w:rFonts w:eastAsia="Times New Roman" w:cstheme="minorHAnsi"/>
                <w:sz w:val="20"/>
                <w:szCs w:val="20"/>
              </w:rPr>
              <w:t xml:space="preserve">CP IV-V, </w:t>
            </w:r>
            <w:r>
              <w:rPr>
                <w:rFonts w:eastAsia="Times New Roman" w:cstheme="minorHAnsi"/>
                <w:sz w:val="20"/>
                <w:szCs w:val="20"/>
              </w:rPr>
              <w:t>participants with CP classified in GMFCS l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evel I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V and V;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IQR, Interquartile ranges;</w:t>
            </w:r>
            <w:r w:rsidRPr="006F198A">
              <w:rPr>
                <w:sz w:val="20"/>
                <w:szCs w:val="20"/>
              </w:rPr>
              <w:t xml:space="preserve">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SED, sedentary; LPA, Low physical activity; MVPA, Moderate to vigorous physical activity</w:t>
            </w:r>
            <w:r w:rsidR="00C22EDF">
              <w:rPr>
                <w:rFonts w:eastAsia="Times New Roman" w:cstheme="minorHAnsi"/>
                <w:sz w:val="20"/>
                <w:szCs w:val="20"/>
              </w:rPr>
              <w:t>.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*Significant difference with </w:t>
            </w:r>
            <w:r w:rsidRPr="005B7D58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&lt; 0.01</w:t>
            </w:r>
            <w:r>
              <w:rPr>
                <w:rFonts w:eastAsia="Times New Roman" w:cstheme="minorHAnsi"/>
                <w:sz w:val="20"/>
                <w:szCs w:val="20"/>
              </w:rPr>
              <w:t>67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.</w:t>
            </w:r>
          </w:p>
        </w:tc>
      </w:tr>
    </w:tbl>
    <w:p w14:paraId="72C65A81" w14:textId="7ACF0EA8" w:rsidR="00DA222B" w:rsidRDefault="00DA222B"/>
    <w:p w14:paraId="7472475A" w14:textId="5F283F81" w:rsidR="00DA222B" w:rsidRDefault="00DA222B"/>
    <w:tbl>
      <w:tblPr>
        <w:tblpPr w:leftFromText="180" w:rightFromText="180" w:vertAnchor="page" w:horzAnchor="margin" w:tblpXSpec="center" w:tblpY="1206"/>
        <w:tblW w:w="14945" w:type="dxa"/>
        <w:tblLayout w:type="fixed"/>
        <w:tblLook w:val="04A0" w:firstRow="1" w:lastRow="0" w:firstColumn="1" w:lastColumn="0" w:noHBand="0" w:noVBand="1"/>
      </w:tblPr>
      <w:tblGrid>
        <w:gridCol w:w="1165"/>
        <w:gridCol w:w="1440"/>
        <w:gridCol w:w="1620"/>
        <w:gridCol w:w="1620"/>
        <w:gridCol w:w="1530"/>
        <w:gridCol w:w="990"/>
        <w:gridCol w:w="990"/>
        <w:gridCol w:w="900"/>
        <w:gridCol w:w="1260"/>
        <w:gridCol w:w="1080"/>
        <w:gridCol w:w="1260"/>
        <w:gridCol w:w="1090"/>
      </w:tblGrid>
      <w:tr w:rsidR="00257F83" w:rsidRPr="00CE4AF2" w14:paraId="559E0E4B" w14:textId="77777777" w:rsidTr="00257F83">
        <w:trPr>
          <w:trHeight w:val="690"/>
        </w:trPr>
        <w:tc>
          <w:tcPr>
            <w:tcW w:w="14945" w:type="dxa"/>
            <w:gridSpan w:val="12"/>
            <w:shd w:val="clear" w:color="auto" w:fill="D9E2F3" w:themeFill="accent1" w:themeFillTint="33"/>
            <w:noWrap/>
            <w:vAlign w:val="center"/>
          </w:tcPr>
          <w:p w14:paraId="5555BF70" w14:textId="04F66A1D" w:rsidR="00257F83" w:rsidRPr="00CE4AF2" w:rsidRDefault="00DC5B9E" w:rsidP="00DC5B9E">
            <w:pPr>
              <w:spacing w:after="0" w:line="276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0F698E">
              <w:rPr>
                <w:rFonts w:eastAsia="Times New Roman" w:cstheme="minorHAnsi"/>
                <w:color w:val="000000"/>
              </w:rPr>
              <w:t>Appendix IIIa</w:t>
            </w: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: </w:t>
            </w:r>
            <w:r w:rsidRPr="006F198A">
              <w:rPr>
                <w:rFonts w:eastAsia="Times New Roman" w:cstheme="minorHAnsi"/>
              </w:rPr>
              <w:t xml:space="preserve">Overview of time </w:t>
            </w:r>
            <w:r>
              <w:rPr>
                <w:rFonts w:eastAsia="Times New Roman" w:cstheme="minorHAnsi"/>
              </w:rPr>
              <w:t>(</w:t>
            </w:r>
            <w:r w:rsidRPr="006F198A">
              <w:rPr>
                <w:rFonts w:eastAsia="Times New Roman" w:cstheme="minorHAnsi"/>
              </w:rPr>
              <w:t>in minutes per hour</w:t>
            </w:r>
            <w:r>
              <w:rPr>
                <w:rFonts w:eastAsia="Times New Roman" w:cstheme="minorHAnsi"/>
              </w:rPr>
              <w:t>)</w:t>
            </w:r>
            <w:r w:rsidRPr="006F198A">
              <w:rPr>
                <w:rFonts w:eastAsia="Times New Roman" w:cstheme="minorHAnsi"/>
              </w:rPr>
              <w:t xml:space="preserve"> </w:t>
            </w:r>
            <w:r w:rsidRPr="009F3C66">
              <w:rPr>
                <w:rFonts w:eastAsia="Times New Roman" w:cstheme="minorHAnsi"/>
                <w:b/>
                <w:bCs/>
              </w:rPr>
              <w:t>ad</w:t>
            </w:r>
            <w:r>
              <w:rPr>
                <w:rFonts w:eastAsia="Times New Roman" w:cstheme="minorHAnsi"/>
                <w:b/>
                <w:bCs/>
              </w:rPr>
              <w:t>ults</w:t>
            </w:r>
            <w:r w:rsidRPr="006F198A">
              <w:rPr>
                <w:rFonts w:eastAsia="Times New Roman" w:cstheme="minorHAnsi"/>
              </w:rPr>
              <w:t xml:space="preserve"> with cerebral palsy </w:t>
            </w:r>
            <w:r>
              <w:rPr>
                <w:rFonts w:eastAsia="Times New Roman" w:cstheme="minorHAnsi"/>
              </w:rPr>
              <w:t>(</w:t>
            </w:r>
            <w:r w:rsidRPr="006F198A">
              <w:rPr>
                <w:rFonts w:eastAsia="Times New Roman" w:cstheme="minorHAnsi"/>
              </w:rPr>
              <w:t>CP</w:t>
            </w:r>
            <w:r>
              <w:rPr>
                <w:rFonts w:eastAsia="Times New Roman" w:cstheme="minorHAnsi"/>
              </w:rPr>
              <w:t>)</w:t>
            </w:r>
            <w:r w:rsidRPr="006F198A">
              <w:rPr>
                <w:rFonts w:eastAsia="Times New Roman" w:cstheme="minorHAnsi"/>
              </w:rPr>
              <w:t xml:space="preserve"> and typically developing </w:t>
            </w:r>
            <w:r>
              <w:rPr>
                <w:rFonts w:eastAsia="Times New Roman" w:cstheme="minorHAnsi"/>
              </w:rPr>
              <w:t>(</w:t>
            </w:r>
            <w:r w:rsidRPr="006F198A">
              <w:rPr>
                <w:rFonts w:eastAsia="Times New Roman" w:cstheme="minorHAnsi"/>
              </w:rPr>
              <w:t>TD</w:t>
            </w:r>
            <w:r>
              <w:rPr>
                <w:rFonts w:eastAsia="Times New Roman" w:cstheme="minorHAnsi"/>
              </w:rPr>
              <w:t>)</w:t>
            </w:r>
            <w:r w:rsidRPr="006F198A">
              <w:rPr>
                <w:rFonts w:eastAsia="Times New Roman" w:cstheme="minorHAnsi"/>
              </w:rPr>
              <w:t xml:space="preserve"> peers spent in sedentary, low and middle to vigorous physical activity levels using cut-offs defined by </w:t>
            </w:r>
            <w:r>
              <w:rPr>
                <w:rFonts w:eastAsia="Times New Roman" w:cstheme="minorHAnsi"/>
                <w:b/>
                <w:bCs/>
              </w:rPr>
              <w:t xml:space="preserve">Freedson </w:t>
            </w:r>
            <w:r w:rsidRPr="009E614E">
              <w:rPr>
                <w:rFonts w:eastAsia="Times New Roman" w:cstheme="minorHAnsi"/>
              </w:rPr>
              <w:t>and an indication of group differences.</w:t>
            </w:r>
          </w:p>
        </w:tc>
      </w:tr>
      <w:tr w:rsidR="00257F83" w:rsidRPr="00CE4AF2" w14:paraId="04652CE3" w14:textId="77777777" w:rsidTr="00257F83">
        <w:trPr>
          <w:trHeight w:val="333"/>
        </w:trPr>
        <w:tc>
          <w:tcPr>
            <w:tcW w:w="1165" w:type="dxa"/>
            <w:shd w:val="clear" w:color="auto" w:fill="FFFFFF" w:themeFill="background1"/>
            <w:noWrap/>
            <w:vAlign w:val="center"/>
          </w:tcPr>
          <w:p w14:paraId="2B972E96" w14:textId="77777777" w:rsidR="00257F83" w:rsidRPr="006F198A" w:rsidRDefault="00257F83" w:rsidP="00257F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Parameters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61E2F413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TD </w:t>
            </w:r>
          </w:p>
          <w:p w14:paraId="5ABA76F6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(n=30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3E729116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</w:p>
          <w:p w14:paraId="4C34CB0A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(n=10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205E1481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I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5445527B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(n=5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27A2CAD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V-V</w:t>
            </w:r>
          </w:p>
          <w:p w14:paraId="2410A338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(n=7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D5261EE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Overall Group effect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C83B5FC" w14:textId="77777777" w:rsidR="00257F83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TD vs </w:t>
            </w:r>
          </w:p>
          <w:p w14:paraId="73E96C2B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CE7B5D7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TD vs</w:t>
            </w:r>
          </w:p>
          <w:p w14:paraId="4037DBA3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II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9F1D096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TD vs</w:t>
            </w:r>
          </w:p>
          <w:p w14:paraId="0CDBD234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V-V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81BC1D8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vs</w:t>
            </w:r>
          </w:p>
          <w:p w14:paraId="0BE87B13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II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0C64830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-II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vs</w:t>
            </w:r>
          </w:p>
          <w:p w14:paraId="01CC53CD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P IV-V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16B7846A" w14:textId="77777777" w:rsidR="00257F83" w:rsidRPr="00CE4AF2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P III</w:t>
            </w: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vs</w:t>
            </w:r>
          </w:p>
          <w:p w14:paraId="195F9F0B" w14:textId="77777777" w:rsidR="00257F83" w:rsidRPr="00CE4AF2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P IV-V</w:t>
            </w:r>
          </w:p>
        </w:tc>
      </w:tr>
      <w:tr w:rsidR="00257F83" w:rsidRPr="00CE4AF2" w14:paraId="578D58E9" w14:textId="77777777" w:rsidTr="00DC5B9E">
        <w:trPr>
          <w:trHeight w:val="333"/>
        </w:trPr>
        <w:tc>
          <w:tcPr>
            <w:tcW w:w="11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77A34F" w14:textId="77777777" w:rsidR="00257F83" w:rsidRPr="006F198A" w:rsidRDefault="00257F83" w:rsidP="00257F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(min/hour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C0D2EE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6068EE5E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[IQR]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8D7A4B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32996989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[IQR]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7281E3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3DEDC87E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[IQR]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315A3F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 xml:space="preserve">Median </w:t>
            </w:r>
          </w:p>
          <w:p w14:paraId="0E5FFFE0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[IQR]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E7F7D0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1AAC52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51A3C0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03CE0B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047F46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935CE6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5FAD70" w14:textId="77777777" w:rsidR="00257F83" w:rsidRPr="00CE4AF2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57F83" w:rsidRPr="00CE4AF2" w14:paraId="51C31B62" w14:textId="77777777" w:rsidTr="00DC5B9E">
        <w:trPr>
          <w:trHeight w:val="333"/>
        </w:trPr>
        <w:tc>
          <w:tcPr>
            <w:tcW w:w="14945" w:type="dxa"/>
            <w:gridSpan w:val="12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498B776" w14:textId="5DEBD2C9" w:rsidR="00257F83" w:rsidRPr="006F198A" w:rsidRDefault="00DC5B9E" w:rsidP="00257F8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Whole week</w:t>
            </w:r>
          </w:p>
        </w:tc>
      </w:tr>
      <w:tr w:rsidR="00257F83" w:rsidRPr="00CE4AF2" w14:paraId="4896620F" w14:textId="77777777" w:rsidTr="00257F83">
        <w:trPr>
          <w:trHeight w:val="333"/>
        </w:trPr>
        <w:tc>
          <w:tcPr>
            <w:tcW w:w="1165" w:type="dxa"/>
            <w:shd w:val="clear" w:color="auto" w:fill="FFFFFF" w:themeFill="background1"/>
            <w:noWrap/>
            <w:vAlign w:val="center"/>
            <w:hideMark/>
          </w:tcPr>
          <w:p w14:paraId="44FE5F8F" w14:textId="77777777" w:rsidR="00257F83" w:rsidRPr="006F198A" w:rsidRDefault="00257F83" w:rsidP="00257F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SED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6DA4CC6F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37.1</w:t>
            </w:r>
          </w:p>
          <w:p w14:paraId="6643B635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34.9 – 39.9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4EB20112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43.5</w:t>
            </w:r>
          </w:p>
          <w:p w14:paraId="1DDFE602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36.1 – 45.2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3187A5BB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44.4</w:t>
            </w:r>
          </w:p>
          <w:p w14:paraId="3BEDC9F4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42.4 – 53.0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2C69795F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51.5</w:t>
            </w:r>
          </w:p>
          <w:p w14:paraId="65620248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47.7 – 54.5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BFE7D03" w14:textId="77777777" w:rsidR="00257F83" w:rsidRPr="00362474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D0EDBC4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3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E11DBD2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2*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E2AFD9A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24FCF98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18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ADBBB1C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47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7AA5E02F" w14:textId="77777777" w:rsidR="00257F83" w:rsidRPr="00051B9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eastAsia="Times New Roman" w:cstheme="minorHAnsi"/>
                <w:sz w:val="20"/>
                <w:szCs w:val="20"/>
              </w:rPr>
              <w:t>0.665</w:t>
            </w:r>
          </w:p>
        </w:tc>
      </w:tr>
      <w:tr w:rsidR="00257F83" w:rsidRPr="00CE4AF2" w14:paraId="2786D2E0" w14:textId="77777777" w:rsidTr="00257F83">
        <w:trPr>
          <w:trHeight w:val="333"/>
        </w:trPr>
        <w:tc>
          <w:tcPr>
            <w:tcW w:w="1165" w:type="dxa"/>
            <w:shd w:val="clear" w:color="auto" w:fill="FFFFFF" w:themeFill="background1"/>
            <w:noWrap/>
            <w:vAlign w:val="center"/>
            <w:hideMark/>
          </w:tcPr>
          <w:p w14:paraId="4C3CC45F" w14:textId="77777777" w:rsidR="00257F83" w:rsidRPr="006F198A" w:rsidRDefault="00257F83" w:rsidP="00257F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LPA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52465211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 xml:space="preserve">20.2 </w:t>
            </w:r>
          </w:p>
          <w:p w14:paraId="6EC7430B" w14:textId="2EED2E70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19.</w:t>
            </w:r>
            <w:r w:rsidR="00624281" w:rsidRPr="00C62696">
              <w:rPr>
                <w:rFonts w:eastAsia="Times New Roman" w:cstheme="minorHAnsi"/>
                <w:sz w:val="20"/>
                <w:szCs w:val="20"/>
              </w:rPr>
              <w:t>1</w:t>
            </w:r>
            <w:r w:rsidRPr="00C62696">
              <w:rPr>
                <w:rFonts w:eastAsia="Times New Roman" w:cstheme="minorHAnsi"/>
                <w:sz w:val="20"/>
                <w:szCs w:val="20"/>
              </w:rPr>
              <w:t xml:space="preserve"> – 24.</w:t>
            </w:r>
            <w:r w:rsidR="00624281" w:rsidRPr="00C62696">
              <w:rPr>
                <w:rFonts w:eastAsia="Times New Roman" w:cstheme="minorHAnsi"/>
                <w:sz w:val="20"/>
                <w:szCs w:val="20"/>
              </w:rPr>
              <w:t>3</w:t>
            </w:r>
            <w:r w:rsidRPr="00C62696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6D63FA46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 xml:space="preserve">14.7 </w:t>
            </w:r>
          </w:p>
          <w:p w14:paraId="2F85443F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13.7 – 19.8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2697DF42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14.8</w:t>
            </w:r>
          </w:p>
          <w:p w14:paraId="2B5CAD90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7.0 – 17.5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1D7B24D6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8.1</w:t>
            </w:r>
          </w:p>
          <w:p w14:paraId="1840F013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5.5 – 12.0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E46C393" w14:textId="77777777" w:rsidR="00257F83" w:rsidRPr="00362474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BC99A7F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10*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038C78A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4*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D4BC4F5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ECFE451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40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876ADE6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094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5BFA2C6A" w14:textId="77777777" w:rsidR="00257F83" w:rsidRPr="00051B9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cstheme="minorHAnsi"/>
                <w:sz w:val="20"/>
                <w:szCs w:val="20"/>
              </w:rPr>
              <w:t>0.531</w:t>
            </w:r>
          </w:p>
        </w:tc>
      </w:tr>
      <w:tr w:rsidR="00257F83" w:rsidRPr="00CE4AF2" w14:paraId="057E28E1" w14:textId="77777777" w:rsidTr="00257F83">
        <w:trPr>
          <w:trHeight w:val="333"/>
        </w:trPr>
        <w:tc>
          <w:tcPr>
            <w:tcW w:w="1165" w:type="dxa"/>
            <w:shd w:val="clear" w:color="auto" w:fill="FFFFFF" w:themeFill="background1"/>
            <w:noWrap/>
            <w:vAlign w:val="center"/>
            <w:hideMark/>
          </w:tcPr>
          <w:p w14:paraId="7A549238" w14:textId="77777777" w:rsidR="00257F83" w:rsidRPr="006F198A" w:rsidRDefault="00257F83" w:rsidP="00257F8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MVPA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197A6D0D" w14:textId="7A4BF91C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1.</w:t>
            </w:r>
            <w:r w:rsidR="0060063B" w:rsidRPr="00C62696">
              <w:rPr>
                <w:rFonts w:eastAsia="Times New Roman" w:cstheme="minorHAnsi"/>
                <w:sz w:val="20"/>
                <w:szCs w:val="20"/>
              </w:rPr>
              <w:t>6</w:t>
            </w:r>
          </w:p>
          <w:p w14:paraId="08B64532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0.7 – 2.7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53894EDA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696">
              <w:rPr>
                <w:rFonts w:cstheme="minorHAnsi"/>
                <w:sz w:val="20"/>
                <w:szCs w:val="20"/>
              </w:rPr>
              <w:t>1.6</w:t>
            </w:r>
          </w:p>
          <w:p w14:paraId="55A2EA2B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cstheme="minorHAnsi"/>
                <w:sz w:val="20"/>
                <w:szCs w:val="20"/>
              </w:rPr>
              <w:t>(0.8 – 3.2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65FE5FD1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0.1</w:t>
            </w:r>
          </w:p>
          <w:p w14:paraId="6AAEB9DA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0.0 – 0.5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4C1CD3BC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 xml:space="preserve">0.2 </w:t>
            </w:r>
          </w:p>
          <w:p w14:paraId="08F3B096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0.0 – 0.4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7CA2371" w14:textId="77777777" w:rsidR="00257F83" w:rsidRPr="00362474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0BE5B52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77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1C25E9C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2*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8B47066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D48B7D9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3*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9C1BB8C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7844E124" w14:textId="77777777" w:rsidR="00257F83" w:rsidRPr="00051B9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eastAsia="Times New Roman" w:cstheme="minorHAnsi"/>
                <w:sz w:val="20"/>
                <w:szCs w:val="20"/>
              </w:rPr>
              <w:t>0.965</w:t>
            </w:r>
          </w:p>
        </w:tc>
      </w:tr>
      <w:tr w:rsidR="00257F83" w:rsidRPr="00CE4AF2" w14:paraId="2A941692" w14:textId="77777777" w:rsidTr="00257F83">
        <w:trPr>
          <w:trHeight w:val="274"/>
        </w:trPr>
        <w:tc>
          <w:tcPr>
            <w:tcW w:w="14945" w:type="dxa"/>
            <w:gridSpan w:val="12"/>
            <w:shd w:val="clear" w:color="auto" w:fill="D9E2F3" w:themeFill="accent1" w:themeFillTint="33"/>
            <w:noWrap/>
            <w:vAlign w:val="center"/>
          </w:tcPr>
          <w:p w14:paraId="622E7039" w14:textId="3D2C5599" w:rsidR="00257F83" w:rsidRPr="00C62696" w:rsidRDefault="00DC5B9E" w:rsidP="00257F8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62696">
              <w:rPr>
                <w:rFonts w:cstheme="minorHAnsi"/>
                <w:b/>
                <w:bCs/>
                <w:sz w:val="20"/>
                <w:szCs w:val="20"/>
              </w:rPr>
              <w:t xml:space="preserve">Weekdays </w:t>
            </w:r>
          </w:p>
        </w:tc>
      </w:tr>
      <w:tr w:rsidR="00257F83" w:rsidRPr="00CE4AF2" w14:paraId="225675AD" w14:textId="77777777" w:rsidTr="00257F83">
        <w:trPr>
          <w:trHeight w:val="333"/>
        </w:trPr>
        <w:tc>
          <w:tcPr>
            <w:tcW w:w="1165" w:type="dxa"/>
            <w:shd w:val="clear" w:color="auto" w:fill="FFFFFF" w:themeFill="background1"/>
            <w:noWrap/>
            <w:vAlign w:val="center"/>
          </w:tcPr>
          <w:p w14:paraId="0E32AD0B" w14:textId="77777777" w:rsidR="00257F83" w:rsidRPr="006F198A" w:rsidRDefault="00257F83" w:rsidP="00257F8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SED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492535D8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2696">
              <w:rPr>
                <w:rFonts w:ascii="Calibri" w:hAnsi="Calibri" w:cs="Calibri"/>
                <w:sz w:val="20"/>
                <w:szCs w:val="20"/>
              </w:rPr>
              <w:t>36.8</w:t>
            </w:r>
          </w:p>
          <w:p w14:paraId="338F77CF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ascii="Calibri" w:hAnsi="Calibri" w:cs="Calibri"/>
                <w:sz w:val="20"/>
                <w:szCs w:val="20"/>
              </w:rPr>
              <w:t>(33.5 – 39.2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21F41FF6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44.2</w:t>
            </w:r>
          </w:p>
          <w:p w14:paraId="2D7AD917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36.2 – 47.0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5CE70E16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43.3</w:t>
            </w:r>
          </w:p>
          <w:p w14:paraId="27144DD1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41.8 – 53.3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50FA0D03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50.4</w:t>
            </w:r>
          </w:p>
          <w:p w14:paraId="23D20DE0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47.4 – 54.5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C6AFF6C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FD5C327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2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6AC7EBF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2*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287151E" w14:textId="7D39F45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 w:rsidR="00C62696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341EE6D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25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3648CDD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52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437CB5C7" w14:textId="77777777" w:rsidR="00257F83" w:rsidRPr="00051B9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eastAsia="Times New Roman" w:cstheme="minorHAnsi"/>
                <w:sz w:val="20"/>
                <w:szCs w:val="20"/>
              </w:rPr>
              <w:t>0.565</w:t>
            </w:r>
          </w:p>
        </w:tc>
      </w:tr>
      <w:tr w:rsidR="00257F83" w:rsidRPr="00CE4AF2" w14:paraId="72CD8A11" w14:textId="77777777" w:rsidTr="00257F83">
        <w:trPr>
          <w:trHeight w:val="333"/>
        </w:trPr>
        <w:tc>
          <w:tcPr>
            <w:tcW w:w="1165" w:type="dxa"/>
            <w:shd w:val="clear" w:color="auto" w:fill="FFFFFF" w:themeFill="background1"/>
            <w:noWrap/>
            <w:vAlign w:val="center"/>
          </w:tcPr>
          <w:p w14:paraId="69ED3447" w14:textId="77777777" w:rsidR="00257F83" w:rsidRPr="006F198A" w:rsidRDefault="00257F83" w:rsidP="00257F8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LPA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4BFB7E1B" w14:textId="6264327C" w:rsidR="00257F83" w:rsidRPr="00C62696" w:rsidRDefault="00257F83" w:rsidP="00257F83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2696">
              <w:rPr>
                <w:rFonts w:ascii="Calibri" w:hAnsi="Calibri" w:cs="Calibri"/>
                <w:sz w:val="20"/>
                <w:szCs w:val="20"/>
              </w:rPr>
              <w:t>21.</w:t>
            </w:r>
            <w:r w:rsidR="0060063B" w:rsidRPr="00C62696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0A21A462" w14:textId="284F24F5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ascii="Calibri" w:hAnsi="Calibri" w:cs="Calibri"/>
                <w:sz w:val="20"/>
                <w:szCs w:val="20"/>
              </w:rPr>
              <w:t>(19.3 – 24.</w:t>
            </w:r>
            <w:r w:rsidR="0060063B" w:rsidRPr="00C62696">
              <w:rPr>
                <w:rFonts w:ascii="Calibri" w:hAnsi="Calibri" w:cs="Calibri"/>
                <w:sz w:val="20"/>
                <w:szCs w:val="20"/>
              </w:rPr>
              <w:t>8</w:t>
            </w:r>
            <w:r w:rsidRPr="00C6269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47ABFD85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14.1</w:t>
            </w:r>
          </w:p>
          <w:p w14:paraId="2C29C0D1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12.3 – 20.2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58D6E22C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16.6</w:t>
            </w:r>
          </w:p>
          <w:p w14:paraId="46AFA06E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6.7 – 17.7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5AAA6BC2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9.3</w:t>
            </w:r>
          </w:p>
          <w:p w14:paraId="56F4DC79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5.5 – 12.5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ABAF67C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18EB56F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10*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AD33A9E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3*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47C8A54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8D38492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38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5919687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080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4D488971" w14:textId="77777777" w:rsidR="00257F83" w:rsidRPr="00051B9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cstheme="minorHAnsi"/>
                <w:sz w:val="20"/>
                <w:szCs w:val="20"/>
              </w:rPr>
              <w:t>0.509</w:t>
            </w:r>
          </w:p>
        </w:tc>
      </w:tr>
      <w:tr w:rsidR="00257F83" w:rsidRPr="00CE4AF2" w14:paraId="5AE6BEFE" w14:textId="77777777" w:rsidTr="00257F83">
        <w:trPr>
          <w:trHeight w:val="425"/>
        </w:trPr>
        <w:tc>
          <w:tcPr>
            <w:tcW w:w="1165" w:type="dxa"/>
            <w:shd w:val="clear" w:color="auto" w:fill="FFFFFF" w:themeFill="background1"/>
            <w:noWrap/>
            <w:vAlign w:val="center"/>
          </w:tcPr>
          <w:p w14:paraId="52369C18" w14:textId="77777777" w:rsidR="00257F83" w:rsidRPr="006F198A" w:rsidRDefault="00257F83" w:rsidP="00257F8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MVPA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140F308B" w14:textId="4399CE6E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1.</w:t>
            </w:r>
            <w:r w:rsidR="0060063B" w:rsidRPr="00C62696">
              <w:rPr>
                <w:rFonts w:eastAsia="Times New Roman" w:cstheme="minorHAnsi"/>
                <w:sz w:val="20"/>
                <w:szCs w:val="20"/>
              </w:rPr>
              <w:t>6</w:t>
            </w:r>
          </w:p>
          <w:p w14:paraId="25C60696" w14:textId="22F6A163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0.8 – 2.</w:t>
            </w:r>
            <w:r w:rsidR="0060063B" w:rsidRPr="00C62696">
              <w:rPr>
                <w:rFonts w:eastAsia="Times New Roman" w:cstheme="minorHAnsi"/>
                <w:sz w:val="20"/>
                <w:szCs w:val="20"/>
              </w:rPr>
              <w:t>5</w:t>
            </w:r>
            <w:r w:rsidRPr="00C62696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38F763E9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696">
              <w:rPr>
                <w:rFonts w:cstheme="minorHAnsi"/>
                <w:sz w:val="20"/>
                <w:szCs w:val="20"/>
              </w:rPr>
              <w:t>1.4</w:t>
            </w:r>
          </w:p>
          <w:p w14:paraId="05C0BD10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cstheme="minorHAnsi"/>
                <w:sz w:val="20"/>
                <w:szCs w:val="20"/>
              </w:rPr>
              <w:t>(0.9 – 3.3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4E21B301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0.1</w:t>
            </w:r>
          </w:p>
          <w:p w14:paraId="7DDCFCEF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0.0 – 0.7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21E05948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0.2</w:t>
            </w:r>
          </w:p>
          <w:p w14:paraId="36CDEDC2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0.0 – 0.3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526F3B6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260447E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97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230522B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3*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2CCFE88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D4D891C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8*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291F1FB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43FCF8EF" w14:textId="77777777" w:rsidR="00257F83" w:rsidRPr="00051B9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eastAsia="Times New Roman" w:cstheme="minorHAnsi"/>
                <w:sz w:val="20"/>
                <w:szCs w:val="20"/>
              </w:rPr>
              <w:t>0.858</w:t>
            </w:r>
          </w:p>
        </w:tc>
      </w:tr>
      <w:tr w:rsidR="00257F83" w:rsidRPr="00CE4AF2" w14:paraId="7DA57507" w14:textId="77777777" w:rsidTr="00257F83">
        <w:trPr>
          <w:trHeight w:val="333"/>
        </w:trPr>
        <w:tc>
          <w:tcPr>
            <w:tcW w:w="14945" w:type="dxa"/>
            <w:gridSpan w:val="12"/>
            <w:shd w:val="clear" w:color="auto" w:fill="D9E2F3" w:themeFill="accent1" w:themeFillTint="33"/>
            <w:noWrap/>
            <w:vAlign w:val="center"/>
          </w:tcPr>
          <w:p w14:paraId="0D07C1E0" w14:textId="093405B2" w:rsidR="00257F83" w:rsidRPr="00C62696" w:rsidRDefault="00DC5B9E" w:rsidP="00257F8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62696">
              <w:rPr>
                <w:rFonts w:cstheme="minorHAnsi"/>
                <w:b/>
                <w:bCs/>
                <w:sz w:val="20"/>
                <w:szCs w:val="20"/>
              </w:rPr>
              <w:t>Weekend days</w:t>
            </w:r>
          </w:p>
        </w:tc>
      </w:tr>
      <w:tr w:rsidR="00257F83" w:rsidRPr="00CE4AF2" w14:paraId="7B13986B" w14:textId="77777777" w:rsidTr="00257F83">
        <w:trPr>
          <w:trHeight w:val="333"/>
        </w:trPr>
        <w:tc>
          <w:tcPr>
            <w:tcW w:w="1165" w:type="dxa"/>
            <w:shd w:val="clear" w:color="auto" w:fill="FFFFFF" w:themeFill="background1"/>
            <w:noWrap/>
            <w:vAlign w:val="center"/>
          </w:tcPr>
          <w:p w14:paraId="4F8798C2" w14:textId="77777777" w:rsidR="00257F83" w:rsidRPr="006F198A" w:rsidRDefault="00257F83" w:rsidP="00257F8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SED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1FFC3733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2696">
              <w:rPr>
                <w:rFonts w:ascii="Calibri" w:hAnsi="Calibri" w:cs="Calibri"/>
                <w:sz w:val="20"/>
                <w:szCs w:val="20"/>
              </w:rPr>
              <w:t xml:space="preserve">38.1 </w:t>
            </w:r>
          </w:p>
          <w:p w14:paraId="29DE6882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ascii="Calibri" w:hAnsi="Calibri" w:cs="Calibri"/>
                <w:sz w:val="20"/>
                <w:szCs w:val="20"/>
              </w:rPr>
              <w:t>(33.9 - 42.1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545C19EB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40.5</w:t>
            </w:r>
          </w:p>
          <w:p w14:paraId="6C5B2C47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35.8 – 42.9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00BE8CD1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49.6</w:t>
            </w:r>
          </w:p>
          <w:p w14:paraId="292CEC7E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42.7 – 52.7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3B796AF4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54.1</w:t>
            </w:r>
          </w:p>
          <w:p w14:paraId="3C08D511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48.3 – 54.5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9E2B4CF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93F358D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52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8F63F96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9*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9F21D68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85EF64D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5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E1BA172" w14:textId="335FA5B7" w:rsidR="00257F83" w:rsidRPr="00C62696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C62696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13</w:t>
            </w:r>
            <w:r w:rsidR="00C62696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550D521A" w14:textId="77777777" w:rsidR="00257F83" w:rsidRPr="00051B9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eastAsia="Times New Roman" w:cstheme="minorHAnsi"/>
                <w:sz w:val="20"/>
                <w:szCs w:val="20"/>
              </w:rPr>
              <w:t>0.740</w:t>
            </w:r>
          </w:p>
        </w:tc>
      </w:tr>
      <w:tr w:rsidR="00257F83" w:rsidRPr="00CE4AF2" w14:paraId="030455CE" w14:textId="77777777" w:rsidTr="00257F83">
        <w:trPr>
          <w:trHeight w:val="333"/>
        </w:trPr>
        <w:tc>
          <w:tcPr>
            <w:tcW w:w="1165" w:type="dxa"/>
            <w:shd w:val="clear" w:color="auto" w:fill="FFFFFF" w:themeFill="background1"/>
            <w:noWrap/>
            <w:vAlign w:val="center"/>
          </w:tcPr>
          <w:p w14:paraId="39CB2D11" w14:textId="77777777" w:rsidR="00257F83" w:rsidRPr="006F198A" w:rsidRDefault="00257F83" w:rsidP="00257F8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LPA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428CCA1B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2696">
              <w:rPr>
                <w:rFonts w:ascii="Calibri" w:hAnsi="Calibri" w:cs="Calibri"/>
                <w:sz w:val="20"/>
                <w:szCs w:val="20"/>
              </w:rPr>
              <w:t xml:space="preserve">20.7 </w:t>
            </w:r>
          </w:p>
          <w:p w14:paraId="2E323AFC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ascii="Calibri" w:hAnsi="Calibri" w:cs="Calibri"/>
                <w:sz w:val="20"/>
                <w:szCs w:val="20"/>
              </w:rPr>
              <w:t>(17.1 - 24.8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580DB2D5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17.8</w:t>
            </w:r>
          </w:p>
          <w:p w14:paraId="209274B1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16.5 – 20.3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2D935F94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 xml:space="preserve">10.3 </w:t>
            </w:r>
          </w:p>
          <w:p w14:paraId="09C669DD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7.2 – 17.1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1BD80680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5.7</w:t>
            </w:r>
          </w:p>
          <w:p w14:paraId="497E0D5A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5.1 – 11.7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3D32006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5802FFD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26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1BDE463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10*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CEF7DE2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ABD31B9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2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7297240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031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0C10FE9C" w14:textId="77777777" w:rsidR="00257F83" w:rsidRPr="00051B9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cstheme="minorHAnsi"/>
                <w:sz w:val="20"/>
                <w:szCs w:val="20"/>
              </w:rPr>
              <w:t>0.703</w:t>
            </w:r>
          </w:p>
        </w:tc>
      </w:tr>
      <w:tr w:rsidR="00257F83" w:rsidRPr="00CE4AF2" w14:paraId="6611A835" w14:textId="77777777" w:rsidTr="00257F83">
        <w:trPr>
          <w:trHeight w:val="333"/>
        </w:trPr>
        <w:tc>
          <w:tcPr>
            <w:tcW w:w="1165" w:type="dxa"/>
            <w:shd w:val="clear" w:color="auto" w:fill="FFFFFF" w:themeFill="background1"/>
            <w:noWrap/>
            <w:vAlign w:val="center"/>
          </w:tcPr>
          <w:p w14:paraId="585C7CFA" w14:textId="77777777" w:rsidR="00257F83" w:rsidRPr="006F198A" w:rsidRDefault="00257F83" w:rsidP="00257F8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MVPA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14:paraId="6F33650D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 xml:space="preserve">0.7 </w:t>
            </w:r>
          </w:p>
          <w:p w14:paraId="21B89996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0.2 – 1.8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41E8DEB1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696">
              <w:rPr>
                <w:rFonts w:cstheme="minorHAnsi"/>
                <w:sz w:val="20"/>
                <w:szCs w:val="20"/>
              </w:rPr>
              <w:t>1.5</w:t>
            </w:r>
          </w:p>
          <w:p w14:paraId="1DB405EB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cstheme="minorHAnsi"/>
                <w:sz w:val="20"/>
                <w:szCs w:val="20"/>
              </w:rPr>
              <w:t>(0.4 – 3.5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1E53C524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0.1</w:t>
            </w:r>
          </w:p>
          <w:p w14:paraId="0EBEB579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0.1 – 0.3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454489B2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 xml:space="preserve">0.1 </w:t>
            </w:r>
          </w:p>
          <w:p w14:paraId="716347FB" w14:textId="77777777" w:rsidR="00257F83" w:rsidRPr="00C62696" w:rsidRDefault="00257F83" w:rsidP="00257F8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62696">
              <w:rPr>
                <w:rFonts w:eastAsia="Times New Roman" w:cstheme="minorHAnsi"/>
                <w:sz w:val="20"/>
                <w:szCs w:val="20"/>
              </w:rPr>
              <w:t>(0.0 – 0.6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8CD4B9E" w14:textId="520E664D" w:rsidR="00257F83" w:rsidRPr="008A4266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57D5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13</w:t>
            </w:r>
            <w:r w:rsidR="008A4266" w:rsidRPr="00757D5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6DAA15F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25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C6DA376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3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524B990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4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CEF9F09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10*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FB4C7F3" w14:textId="77777777" w:rsidR="00257F83" w:rsidRPr="006F198A" w:rsidRDefault="00257F83" w:rsidP="00257F83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11*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3567B182" w14:textId="77777777" w:rsidR="00257F83" w:rsidRPr="00051B9A" w:rsidRDefault="00257F83" w:rsidP="00257F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eastAsia="Times New Roman" w:cstheme="minorHAnsi"/>
                <w:sz w:val="20"/>
                <w:szCs w:val="20"/>
              </w:rPr>
              <w:t>0.781</w:t>
            </w:r>
          </w:p>
        </w:tc>
      </w:tr>
      <w:tr w:rsidR="008A4266" w:rsidRPr="00CE4AF2" w14:paraId="1837A5BA" w14:textId="77777777" w:rsidTr="00257F83">
        <w:trPr>
          <w:trHeight w:val="909"/>
        </w:trPr>
        <w:tc>
          <w:tcPr>
            <w:tcW w:w="14945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3CA2A1" w14:textId="11A5322C" w:rsidR="008A4266" w:rsidRPr="006F198A" w:rsidRDefault="008A4266" w:rsidP="008A4266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9E614E">
              <w:rPr>
                <w:rFonts w:eastAsia="Times New Roman" w:cstheme="minorHAnsi"/>
                <w:i/>
                <w:iCs/>
                <w:sz w:val="20"/>
                <w:szCs w:val="20"/>
              </w:rPr>
              <w:t>Abbreviations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: TD, Typically Developing; CP, Cerebral Palsy;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CP I-II, participants with CP classified in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Gross Motor Functional Classification System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GMFCS) l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evel I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II</w:t>
            </w:r>
            <w:r>
              <w:rPr>
                <w:rFonts w:eastAsia="Times New Roman" w:cstheme="minorHAnsi"/>
                <w:sz w:val="20"/>
                <w:szCs w:val="20"/>
              </w:rPr>
              <w:t>; CP III, participants with CP classified in GMFCS l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evel I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II; </w:t>
            </w:r>
            <w:r w:rsidR="003F13DF">
              <w:rPr>
                <w:rFonts w:eastAsia="Times New Roman" w:cstheme="minorHAnsi"/>
                <w:sz w:val="20"/>
                <w:szCs w:val="20"/>
              </w:rPr>
              <w:t xml:space="preserve">CP IV-V, </w:t>
            </w:r>
            <w:r>
              <w:rPr>
                <w:rFonts w:eastAsia="Times New Roman" w:cstheme="minorHAnsi"/>
                <w:sz w:val="20"/>
                <w:szCs w:val="20"/>
              </w:rPr>
              <w:t>participants with CP classified in GMFCS l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evel I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V and V;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IQR, Interquartile ranges;</w:t>
            </w:r>
            <w:r w:rsidRPr="006F198A">
              <w:rPr>
                <w:sz w:val="20"/>
                <w:szCs w:val="20"/>
              </w:rPr>
              <w:t xml:space="preserve">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SED, sedentary; LPA, Low physical activity; MVPA, Moderate to vigorous physical activity</w:t>
            </w:r>
            <w:r w:rsidR="00C22EDF">
              <w:rPr>
                <w:rFonts w:eastAsia="Times New Roman" w:cstheme="minorHAnsi"/>
                <w:sz w:val="20"/>
                <w:szCs w:val="20"/>
              </w:rPr>
              <w:t>.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*Significant difference with </w:t>
            </w:r>
            <w:r w:rsidRPr="005B7D58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&lt; 0.01</w:t>
            </w:r>
            <w:r>
              <w:rPr>
                <w:rFonts w:eastAsia="Times New Roman" w:cstheme="minorHAnsi"/>
                <w:sz w:val="20"/>
                <w:szCs w:val="20"/>
              </w:rPr>
              <w:t>67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.</w:t>
            </w:r>
          </w:p>
        </w:tc>
      </w:tr>
    </w:tbl>
    <w:p w14:paraId="261922CA" w14:textId="2D585A94" w:rsidR="00DA222B" w:rsidRDefault="00DA222B"/>
    <w:p w14:paraId="3197A646" w14:textId="21D2A259" w:rsidR="00DA222B" w:rsidRDefault="00DA222B"/>
    <w:p w14:paraId="28AAFEC9" w14:textId="42FD1F50" w:rsidR="00DA222B" w:rsidRDefault="00DA222B"/>
    <w:p w14:paraId="03A7260B" w14:textId="3E6B2FA4" w:rsidR="00DA222B" w:rsidRDefault="00DA222B"/>
    <w:p w14:paraId="26481127" w14:textId="77777777" w:rsidR="00DA222B" w:rsidRDefault="00DA222B"/>
    <w:tbl>
      <w:tblPr>
        <w:tblpPr w:leftFromText="180" w:rightFromText="180" w:vertAnchor="page" w:horzAnchor="margin" w:tblpXSpec="center" w:tblpY="647"/>
        <w:tblW w:w="14599" w:type="dxa"/>
        <w:tblLayout w:type="fixed"/>
        <w:tblLook w:val="04A0" w:firstRow="1" w:lastRow="0" w:firstColumn="1" w:lastColumn="0" w:noHBand="0" w:noVBand="1"/>
      </w:tblPr>
      <w:tblGrid>
        <w:gridCol w:w="1219"/>
        <w:gridCol w:w="1519"/>
        <w:gridCol w:w="1573"/>
        <w:gridCol w:w="1573"/>
        <w:gridCol w:w="1486"/>
        <w:gridCol w:w="961"/>
        <w:gridCol w:w="961"/>
        <w:gridCol w:w="874"/>
        <w:gridCol w:w="1223"/>
        <w:gridCol w:w="1049"/>
        <w:gridCol w:w="1223"/>
        <w:gridCol w:w="938"/>
      </w:tblGrid>
      <w:tr w:rsidR="00DA222B" w:rsidRPr="00CE4AF2" w14:paraId="0B26F541" w14:textId="77777777" w:rsidTr="008A4266">
        <w:trPr>
          <w:trHeight w:val="710"/>
        </w:trPr>
        <w:tc>
          <w:tcPr>
            <w:tcW w:w="14599" w:type="dxa"/>
            <w:gridSpan w:val="12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A5B49B2" w14:textId="77777777" w:rsidR="00DA222B" w:rsidRPr="000F698E" w:rsidRDefault="00DA222B" w:rsidP="00DA222B">
            <w:pPr>
              <w:spacing w:after="0"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0F698E">
              <w:rPr>
                <w:rFonts w:eastAsia="Times New Roman" w:cstheme="minorHAnsi"/>
                <w:color w:val="000000"/>
              </w:rPr>
              <w:t xml:space="preserve">Appendix </w:t>
            </w:r>
            <w:proofErr w:type="spellStart"/>
            <w:r w:rsidRPr="000F698E">
              <w:rPr>
                <w:rFonts w:eastAsia="Times New Roman" w:cstheme="minorHAnsi"/>
                <w:color w:val="000000"/>
              </w:rPr>
              <w:t>IIIb</w:t>
            </w:r>
            <w:proofErr w:type="spellEnd"/>
            <w:r w:rsidRPr="000F698E">
              <w:rPr>
                <w:rFonts w:eastAsia="Times New Roman" w:cstheme="minorHAnsi"/>
                <w:color w:val="000000"/>
              </w:rPr>
              <w:t xml:space="preserve">: </w:t>
            </w:r>
            <w:r w:rsidRPr="000F698E">
              <w:rPr>
                <w:rFonts w:eastAsia="Times New Roman" w:cstheme="minorHAnsi"/>
              </w:rPr>
              <w:t xml:space="preserve">Overview of time (in minutes per hour) </w:t>
            </w:r>
            <w:r w:rsidRPr="000F698E">
              <w:rPr>
                <w:rFonts w:eastAsia="Times New Roman" w:cstheme="minorHAnsi"/>
                <w:b/>
                <w:bCs/>
              </w:rPr>
              <w:t>adults</w:t>
            </w:r>
            <w:r w:rsidRPr="000F698E">
              <w:rPr>
                <w:rFonts w:eastAsia="Times New Roman" w:cstheme="minorHAnsi"/>
              </w:rPr>
              <w:t xml:space="preserve"> with cerebral palsy (CP) and typically developing (TD) peers spent in sedentary, low and middle to vigorous physical activity levels using cut-offs defined by </w:t>
            </w:r>
            <w:r w:rsidRPr="000F698E">
              <w:rPr>
                <w:rFonts w:eastAsia="Times New Roman" w:cstheme="minorHAnsi"/>
                <w:b/>
                <w:bCs/>
              </w:rPr>
              <w:t xml:space="preserve">Evenson </w:t>
            </w:r>
            <w:r w:rsidRPr="000F698E">
              <w:rPr>
                <w:rFonts w:eastAsia="Times New Roman" w:cstheme="minorHAnsi"/>
              </w:rPr>
              <w:t>and an indication of group differences.</w:t>
            </w:r>
          </w:p>
        </w:tc>
      </w:tr>
      <w:tr w:rsidR="00DA222B" w:rsidRPr="00CE4AF2" w14:paraId="1EE36D5D" w14:textId="77777777" w:rsidTr="008A4266">
        <w:trPr>
          <w:trHeight w:val="342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9B6BF1" w14:textId="77777777" w:rsidR="00DA222B" w:rsidRPr="00CE4AF2" w:rsidRDefault="00DA222B" w:rsidP="00DA222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sz w:val="20"/>
                <w:szCs w:val="20"/>
              </w:rPr>
              <w:t>Parameters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88F8A3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D </w:t>
            </w:r>
          </w:p>
          <w:p w14:paraId="42B730E6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CE4AF2">
              <w:rPr>
                <w:rFonts w:cstheme="minorHAnsi"/>
                <w:sz w:val="20"/>
                <w:szCs w:val="20"/>
              </w:rPr>
              <w:t>n=</w:t>
            </w:r>
            <w:r>
              <w:rPr>
                <w:rFonts w:cstheme="minorHAnsi"/>
                <w:sz w:val="20"/>
                <w:szCs w:val="20"/>
              </w:rPr>
              <w:t>30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DBBD6D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P I-II</w:t>
            </w:r>
          </w:p>
          <w:p w14:paraId="70FEB837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n=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EE09F7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P III</w:t>
            </w: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25014FD4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n=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603EAC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P IV-V</w:t>
            </w:r>
          </w:p>
          <w:p w14:paraId="0D513157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n=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DE9CCF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Overall Group effect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32B8F8" w14:textId="77777777" w:rsidR="00DA222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D vs </w:t>
            </w:r>
          </w:p>
          <w:p w14:paraId="5DEEE107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P I-II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3BA8B4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TD vs</w:t>
            </w:r>
          </w:p>
          <w:p w14:paraId="7BC3CF17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P III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EC8D0F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TD vs</w:t>
            </w:r>
          </w:p>
          <w:p w14:paraId="0AEC3AEA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P IV-V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9CDAE8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P I-II</w:t>
            </w: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vs</w:t>
            </w:r>
          </w:p>
          <w:p w14:paraId="5386BD16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P III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10E7C8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P I-II</w:t>
            </w: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vs</w:t>
            </w:r>
          </w:p>
          <w:p w14:paraId="6A98C7FC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P IV-V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3CF0C8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P III</w:t>
            </w: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vs</w:t>
            </w:r>
          </w:p>
          <w:p w14:paraId="76EDE126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P IV-V</w:t>
            </w:r>
          </w:p>
        </w:tc>
      </w:tr>
      <w:tr w:rsidR="00DA222B" w:rsidRPr="00CE4AF2" w14:paraId="37EA049B" w14:textId="77777777" w:rsidTr="008A4266">
        <w:trPr>
          <w:trHeight w:val="342"/>
        </w:trPr>
        <w:tc>
          <w:tcPr>
            <w:tcW w:w="121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E74B40" w14:textId="77777777" w:rsidR="00DA222B" w:rsidRPr="00CE4AF2" w:rsidRDefault="00DA222B" w:rsidP="00DA222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</w:t>
            </w:r>
            <w:r w:rsidRPr="00CE4AF2">
              <w:rPr>
                <w:rFonts w:eastAsia="Times New Roman" w:cstheme="minorHAnsi"/>
                <w:sz w:val="20"/>
                <w:szCs w:val="20"/>
              </w:rPr>
              <w:t>min/hour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3E8E25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edian </w:t>
            </w:r>
          </w:p>
          <w:p w14:paraId="2BE00E9D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[IQR]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9D6976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edian </w:t>
            </w:r>
          </w:p>
          <w:p w14:paraId="2AE3B833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[IQR]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1E3851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edian </w:t>
            </w:r>
          </w:p>
          <w:p w14:paraId="0B6379AF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[IQR]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3FE49A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edian </w:t>
            </w:r>
          </w:p>
          <w:p w14:paraId="683199FF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[IQR]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EDB25D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E08BC1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5E2928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5DA64B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C15F04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66F924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70A800" w14:textId="77777777" w:rsidR="00DA222B" w:rsidRPr="00CE4AF2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A222B" w:rsidRPr="00CE4AF2" w14:paraId="7A3E66D1" w14:textId="77777777" w:rsidTr="008A4266">
        <w:trPr>
          <w:trHeight w:val="342"/>
        </w:trPr>
        <w:tc>
          <w:tcPr>
            <w:tcW w:w="14599" w:type="dxa"/>
            <w:gridSpan w:val="12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7BF8AD9" w14:textId="77777777" w:rsidR="00DA222B" w:rsidRPr="00CE4AF2" w:rsidRDefault="00DA222B" w:rsidP="00DA222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Whole week</w:t>
            </w:r>
          </w:p>
        </w:tc>
      </w:tr>
      <w:tr w:rsidR="00DA222B" w:rsidRPr="00CE4AF2" w14:paraId="179F970C" w14:textId="77777777" w:rsidTr="008A4266">
        <w:trPr>
          <w:trHeight w:val="342"/>
        </w:trPr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6FB64C6" w14:textId="77777777" w:rsidR="00DA222B" w:rsidRPr="00CE4AF2" w:rsidRDefault="00DA222B" w:rsidP="00DA22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519" w:type="dxa"/>
            <w:shd w:val="clear" w:color="auto" w:fill="FFFFFF" w:themeFill="background1"/>
            <w:noWrap/>
            <w:vAlign w:val="center"/>
          </w:tcPr>
          <w:p w14:paraId="3555DBB8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27CB">
              <w:rPr>
                <w:rFonts w:ascii="Calibri" w:hAnsi="Calibri" w:cs="Calibri"/>
                <w:color w:val="000000"/>
                <w:sz w:val="20"/>
                <w:szCs w:val="20"/>
              </w:rPr>
              <w:t>37.2</w:t>
            </w:r>
          </w:p>
          <w:p w14:paraId="39DAE8E0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</w:t>
            </w:r>
            <w:r w:rsidRPr="00BA27CB">
              <w:rPr>
                <w:rFonts w:ascii="Calibri" w:hAnsi="Calibri" w:cs="Calibri"/>
                <w:color w:val="000000"/>
                <w:sz w:val="20"/>
                <w:szCs w:val="20"/>
              </w:rPr>
              <w:t>34.9 - 4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1E24BAB6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43.6</w:t>
            </w:r>
          </w:p>
          <w:p w14:paraId="021B89B9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36.1 – 45.3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757F3B1F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44.4</w:t>
            </w:r>
          </w:p>
          <w:p w14:paraId="2D0C07F4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42.5 – 53.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86" w:type="dxa"/>
            <w:shd w:val="clear" w:color="auto" w:fill="FFFFFF" w:themeFill="background1"/>
            <w:noWrap/>
            <w:vAlign w:val="center"/>
          </w:tcPr>
          <w:p w14:paraId="4199F794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51.5</w:t>
            </w:r>
          </w:p>
          <w:p w14:paraId="4ABBBDBC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47.7 – 54.5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1F6AAE64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5AB0E4AE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eastAsia="Times New Roman" w:cstheme="minorHAnsi"/>
                <w:sz w:val="20"/>
                <w:szCs w:val="20"/>
              </w:rPr>
              <w:t>0.034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F41C372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2*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8F3DD42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E7BF595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185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64892F57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45</w:t>
            </w:r>
          </w:p>
        </w:tc>
        <w:tc>
          <w:tcPr>
            <w:tcW w:w="933" w:type="dxa"/>
            <w:shd w:val="clear" w:color="auto" w:fill="FFFFFF" w:themeFill="background1"/>
            <w:vAlign w:val="center"/>
          </w:tcPr>
          <w:p w14:paraId="7DEA111E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eastAsia="Times New Roman" w:cstheme="minorHAnsi"/>
                <w:sz w:val="20"/>
                <w:szCs w:val="20"/>
              </w:rPr>
              <w:t>0.657</w:t>
            </w:r>
          </w:p>
        </w:tc>
      </w:tr>
      <w:tr w:rsidR="00DA222B" w:rsidRPr="00CE4AF2" w14:paraId="2F14018B" w14:textId="77777777" w:rsidTr="008A4266">
        <w:trPr>
          <w:trHeight w:val="342"/>
        </w:trPr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072779B" w14:textId="77777777" w:rsidR="00DA222B" w:rsidRPr="00CE4AF2" w:rsidRDefault="00DA222B" w:rsidP="00DA22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1519" w:type="dxa"/>
            <w:shd w:val="clear" w:color="auto" w:fill="FFFFFF" w:themeFill="background1"/>
            <w:noWrap/>
            <w:vAlign w:val="center"/>
          </w:tcPr>
          <w:p w14:paraId="226363C1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27CB">
              <w:rPr>
                <w:rFonts w:ascii="Calibri" w:hAnsi="Calibri" w:cs="Calibri"/>
                <w:color w:val="000000"/>
                <w:sz w:val="20"/>
                <w:szCs w:val="20"/>
              </w:rPr>
              <w:t>20.7</w:t>
            </w:r>
          </w:p>
          <w:p w14:paraId="59F6B2E9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</w:t>
            </w:r>
            <w:r w:rsidRPr="00BA27CB">
              <w:rPr>
                <w:rFonts w:ascii="Calibri" w:hAnsi="Calibri" w:cs="Calibri"/>
                <w:color w:val="000000"/>
                <w:sz w:val="20"/>
                <w:szCs w:val="20"/>
              </w:rPr>
              <w:t>19.5 - 24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683A7FA4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14.9</w:t>
            </w:r>
          </w:p>
          <w:p w14:paraId="273F9F1B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13.9 – 20.6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4EC79132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15.1</w:t>
            </w:r>
          </w:p>
          <w:p w14:paraId="591A0274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6.9 – 17.4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86" w:type="dxa"/>
            <w:shd w:val="clear" w:color="auto" w:fill="FFFFFF" w:themeFill="background1"/>
            <w:noWrap/>
            <w:vAlign w:val="center"/>
          </w:tcPr>
          <w:p w14:paraId="55DD0D6E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8.2</w:t>
            </w:r>
          </w:p>
          <w:p w14:paraId="1C592761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5.5 – 12.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234875BA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2DD930F8" w14:textId="77777777" w:rsidR="00DA222B" w:rsidRPr="00FA580F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5B7D5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14</w:t>
            </w:r>
            <w:r w:rsidRPr="00FA580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0038701E" w14:textId="77777777" w:rsidR="00DA222B" w:rsidRPr="00FA580F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A580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3*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031D01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208EE1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32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0BA34B4C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933" w:type="dxa"/>
            <w:shd w:val="clear" w:color="auto" w:fill="FFFFFF" w:themeFill="background1"/>
            <w:vAlign w:val="center"/>
          </w:tcPr>
          <w:p w14:paraId="128C6539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cstheme="minorHAnsi"/>
                <w:sz w:val="20"/>
                <w:szCs w:val="20"/>
              </w:rPr>
              <w:t>0.584</w:t>
            </w:r>
          </w:p>
        </w:tc>
      </w:tr>
      <w:tr w:rsidR="00DA222B" w:rsidRPr="00CE4AF2" w14:paraId="135D104D" w14:textId="77777777" w:rsidTr="008A4266">
        <w:trPr>
          <w:trHeight w:val="342"/>
        </w:trPr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D8BF010" w14:textId="77777777" w:rsidR="00DA222B" w:rsidRPr="00CE4AF2" w:rsidRDefault="00DA222B" w:rsidP="00DA222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MVPA</w:t>
            </w:r>
          </w:p>
        </w:tc>
        <w:tc>
          <w:tcPr>
            <w:tcW w:w="1519" w:type="dxa"/>
            <w:shd w:val="clear" w:color="auto" w:fill="FFFFFF" w:themeFill="background1"/>
            <w:noWrap/>
            <w:vAlign w:val="center"/>
          </w:tcPr>
          <w:p w14:paraId="6C8562FC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1.0</w:t>
            </w:r>
          </w:p>
          <w:p w14:paraId="54336132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0.4 – 1.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52249A8C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A27CB">
              <w:rPr>
                <w:rFonts w:cstheme="minorHAnsi"/>
                <w:sz w:val="20"/>
                <w:szCs w:val="20"/>
              </w:rPr>
              <w:t>1.2</w:t>
            </w:r>
          </w:p>
          <w:p w14:paraId="6149CF77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Pr="00BA27CB">
              <w:rPr>
                <w:rFonts w:cstheme="minorHAnsi"/>
                <w:sz w:val="20"/>
                <w:szCs w:val="20"/>
              </w:rPr>
              <w:t>0.5 – 2.8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67A8E391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0.0</w:t>
            </w:r>
          </w:p>
          <w:p w14:paraId="552F1BA0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0.0 – 0.3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86" w:type="dxa"/>
            <w:shd w:val="clear" w:color="auto" w:fill="FFFFFF" w:themeFill="background1"/>
            <w:noWrap/>
            <w:vAlign w:val="center"/>
          </w:tcPr>
          <w:p w14:paraId="0B439CD3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 xml:space="preserve">0.2 </w:t>
            </w:r>
          </w:p>
          <w:p w14:paraId="3BE3FA02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0.0 – 0.3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33FAF0C6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3CF3B1CC" w14:textId="77777777" w:rsidR="00DA222B" w:rsidRPr="00FA580F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A580F">
              <w:rPr>
                <w:rFonts w:eastAsia="Times New Roman" w:cstheme="minorHAnsi"/>
                <w:sz w:val="20"/>
                <w:szCs w:val="20"/>
              </w:rPr>
              <w:t>0.606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BF8BF17" w14:textId="77777777" w:rsidR="00DA222B" w:rsidRPr="00FA580F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A580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2*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40C7C95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B8415B3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2*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54160F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933" w:type="dxa"/>
            <w:shd w:val="clear" w:color="auto" w:fill="FFFFFF" w:themeFill="background1"/>
            <w:vAlign w:val="center"/>
          </w:tcPr>
          <w:p w14:paraId="58320E57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843</w:t>
            </w:r>
          </w:p>
        </w:tc>
      </w:tr>
      <w:tr w:rsidR="00DA222B" w:rsidRPr="00CE4AF2" w14:paraId="65EFBA08" w14:textId="77777777" w:rsidTr="008A4266">
        <w:trPr>
          <w:trHeight w:val="282"/>
        </w:trPr>
        <w:tc>
          <w:tcPr>
            <w:tcW w:w="14599" w:type="dxa"/>
            <w:gridSpan w:val="12"/>
            <w:shd w:val="clear" w:color="auto" w:fill="D9E2F3" w:themeFill="accent1" w:themeFillTint="33"/>
            <w:noWrap/>
            <w:vAlign w:val="center"/>
          </w:tcPr>
          <w:p w14:paraId="744714A3" w14:textId="77777777" w:rsidR="00DA222B" w:rsidRPr="006F198A" w:rsidRDefault="00DA222B" w:rsidP="00DA222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ekdays</w:t>
            </w:r>
          </w:p>
        </w:tc>
      </w:tr>
      <w:tr w:rsidR="00DA222B" w:rsidRPr="00CE4AF2" w14:paraId="6F559877" w14:textId="77777777" w:rsidTr="008A4266">
        <w:trPr>
          <w:trHeight w:val="342"/>
        </w:trPr>
        <w:tc>
          <w:tcPr>
            <w:tcW w:w="1219" w:type="dxa"/>
            <w:shd w:val="clear" w:color="auto" w:fill="FFFFFF" w:themeFill="background1"/>
            <w:noWrap/>
            <w:vAlign w:val="center"/>
          </w:tcPr>
          <w:p w14:paraId="38C0B8D2" w14:textId="77777777" w:rsidR="00DA222B" w:rsidRPr="00CE4AF2" w:rsidRDefault="00DA222B" w:rsidP="00DA222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519" w:type="dxa"/>
            <w:shd w:val="clear" w:color="auto" w:fill="FFFFFF" w:themeFill="background1"/>
            <w:noWrap/>
            <w:vAlign w:val="center"/>
          </w:tcPr>
          <w:p w14:paraId="547F2A0D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27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7.0 </w:t>
            </w:r>
          </w:p>
          <w:p w14:paraId="2D7D25CA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</w:t>
            </w:r>
            <w:r w:rsidRPr="00BA27CB">
              <w:rPr>
                <w:rFonts w:ascii="Calibri" w:hAnsi="Calibri" w:cs="Calibri"/>
                <w:color w:val="000000"/>
                <w:sz w:val="20"/>
                <w:szCs w:val="20"/>
              </w:rPr>
              <w:t>33.6 - 39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351F93E5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44.2</w:t>
            </w:r>
          </w:p>
          <w:p w14:paraId="1779860B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36.2 – 47.0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2C182346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43.4</w:t>
            </w:r>
          </w:p>
          <w:p w14:paraId="350DEEA6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41.9 – 53.3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86" w:type="dxa"/>
            <w:shd w:val="clear" w:color="auto" w:fill="FFFFFF" w:themeFill="background1"/>
            <w:noWrap/>
            <w:vAlign w:val="center"/>
          </w:tcPr>
          <w:p w14:paraId="72893550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50.4</w:t>
            </w:r>
          </w:p>
          <w:p w14:paraId="14CF2431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47.5 – 54.5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69AC3574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0E8B9230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eastAsia="Times New Roman" w:cstheme="minorHAnsi"/>
                <w:sz w:val="20"/>
                <w:szCs w:val="20"/>
              </w:rPr>
              <w:t>0.022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1B73F642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2*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4ABB0C0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4C86DE4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255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82C6A0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51</w:t>
            </w:r>
          </w:p>
        </w:tc>
        <w:tc>
          <w:tcPr>
            <w:tcW w:w="933" w:type="dxa"/>
            <w:shd w:val="clear" w:color="auto" w:fill="FFFFFF" w:themeFill="background1"/>
            <w:vAlign w:val="center"/>
          </w:tcPr>
          <w:p w14:paraId="7AECF3E5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565</w:t>
            </w:r>
          </w:p>
        </w:tc>
      </w:tr>
      <w:tr w:rsidR="00DA222B" w:rsidRPr="00CE4AF2" w14:paraId="68B9AE02" w14:textId="77777777" w:rsidTr="008A4266">
        <w:trPr>
          <w:trHeight w:val="342"/>
        </w:trPr>
        <w:tc>
          <w:tcPr>
            <w:tcW w:w="1219" w:type="dxa"/>
            <w:shd w:val="clear" w:color="auto" w:fill="FFFFFF" w:themeFill="background1"/>
            <w:noWrap/>
            <w:vAlign w:val="center"/>
          </w:tcPr>
          <w:p w14:paraId="41C70C3C" w14:textId="77777777" w:rsidR="00DA222B" w:rsidRPr="00CE4AF2" w:rsidRDefault="00DA222B" w:rsidP="00DA222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1519" w:type="dxa"/>
            <w:shd w:val="clear" w:color="auto" w:fill="FFFFFF" w:themeFill="background1"/>
            <w:noWrap/>
            <w:vAlign w:val="center"/>
          </w:tcPr>
          <w:p w14:paraId="0C2D2F25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27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1.3 </w:t>
            </w:r>
          </w:p>
          <w:p w14:paraId="3C764DA6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</w:t>
            </w:r>
            <w:r w:rsidRPr="00BA27CB">
              <w:rPr>
                <w:rFonts w:ascii="Calibri" w:hAnsi="Calibri" w:cs="Calibri"/>
                <w:color w:val="000000"/>
                <w:sz w:val="20"/>
                <w:szCs w:val="20"/>
              </w:rPr>
              <w:t>19.7 - 25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218D9D6B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14.3</w:t>
            </w:r>
          </w:p>
          <w:p w14:paraId="50DCC99E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12.6 – 21.0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412F91A2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16.6</w:t>
            </w:r>
          </w:p>
          <w:p w14:paraId="58F2C885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6.7 – 17.8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86" w:type="dxa"/>
            <w:shd w:val="clear" w:color="auto" w:fill="FFFFFF" w:themeFill="background1"/>
            <w:noWrap/>
            <w:vAlign w:val="center"/>
          </w:tcPr>
          <w:p w14:paraId="750379E5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9.4</w:t>
            </w:r>
          </w:p>
          <w:p w14:paraId="21682F65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5.5 – 12.5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34EEEA11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4C9666BE" w14:textId="77777777" w:rsidR="00DA222B" w:rsidRPr="005B7D58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5B7D5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1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0F05553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3*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F0623DF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99B103C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335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CCA88B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933" w:type="dxa"/>
            <w:shd w:val="clear" w:color="auto" w:fill="FFFFFF" w:themeFill="background1"/>
            <w:vAlign w:val="center"/>
          </w:tcPr>
          <w:p w14:paraId="20EABF4D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541</w:t>
            </w:r>
          </w:p>
        </w:tc>
      </w:tr>
      <w:tr w:rsidR="00DA222B" w:rsidRPr="00CE4AF2" w14:paraId="2A2C862C" w14:textId="77777777" w:rsidTr="008A4266">
        <w:trPr>
          <w:trHeight w:val="437"/>
        </w:trPr>
        <w:tc>
          <w:tcPr>
            <w:tcW w:w="1219" w:type="dxa"/>
            <w:shd w:val="clear" w:color="auto" w:fill="FFFFFF" w:themeFill="background1"/>
            <w:noWrap/>
            <w:vAlign w:val="center"/>
          </w:tcPr>
          <w:p w14:paraId="3655760B" w14:textId="77777777" w:rsidR="00DA222B" w:rsidRPr="00CE4AF2" w:rsidRDefault="00DA222B" w:rsidP="00DA222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MVPA</w:t>
            </w:r>
          </w:p>
        </w:tc>
        <w:tc>
          <w:tcPr>
            <w:tcW w:w="1519" w:type="dxa"/>
            <w:shd w:val="clear" w:color="auto" w:fill="FFFFFF" w:themeFill="background1"/>
            <w:noWrap/>
            <w:vAlign w:val="center"/>
          </w:tcPr>
          <w:p w14:paraId="079E4C61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</w:p>
          <w:p w14:paraId="5EE4EA8C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0.5 – 1.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0F06D760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A27CB">
              <w:rPr>
                <w:rFonts w:cstheme="minorHAnsi"/>
                <w:sz w:val="20"/>
                <w:szCs w:val="20"/>
              </w:rPr>
              <w:t>1.3</w:t>
            </w:r>
          </w:p>
          <w:p w14:paraId="1481418A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Pr="00BA27CB">
              <w:rPr>
                <w:rFonts w:cstheme="minorHAnsi"/>
                <w:sz w:val="20"/>
                <w:szCs w:val="20"/>
              </w:rPr>
              <w:t>0.5 – 3.0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3DBBFF6F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0.1</w:t>
            </w:r>
          </w:p>
          <w:p w14:paraId="704316EB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0.0 – 04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86" w:type="dxa"/>
            <w:shd w:val="clear" w:color="auto" w:fill="FFFFFF" w:themeFill="background1"/>
            <w:noWrap/>
            <w:vAlign w:val="center"/>
          </w:tcPr>
          <w:p w14:paraId="58D32E28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0.1</w:t>
            </w:r>
          </w:p>
          <w:p w14:paraId="389E86E1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0.0 – 0.2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34A9311E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59CE1B65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eastAsia="Times New Roman" w:cstheme="minorHAnsi"/>
                <w:sz w:val="20"/>
                <w:szCs w:val="20"/>
              </w:rPr>
              <w:t>0.751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52FDE72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3*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719AA25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453644F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5*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E3C103B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933" w:type="dxa"/>
            <w:shd w:val="clear" w:color="auto" w:fill="FFFFFF" w:themeFill="background1"/>
            <w:vAlign w:val="center"/>
          </w:tcPr>
          <w:p w14:paraId="01475FA2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955</w:t>
            </w:r>
          </w:p>
        </w:tc>
      </w:tr>
      <w:tr w:rsidR="00DA222B" w:rsidRPr="00CE4AF2" w14:paraId="456AD26D" w14:textId="77777777" w:rsidTr="008A4266">
        <w:trPr>
          <w:trHeight w:val="342"/>
        </w:trPr>
        <w:tc>
          <w:tcPr>
            <w:tcW w:w="14599" w:type="dxa"/>
            <w:gridSpan w:val="12"/>
            <w:shd w:val="clear" w:color="auto" w:fill="D9E2F3" w:themeFill="accent1" w:themeFillTint="33"/>
            <w:noWrap/>
            <w:vAlign w:val="center"/>
          </w:tcPr>
          <w:p w14:paraId="092401EF" w14:textId="77777777" w:rsidR="00DA222B" w:rsidRPr="006F198A" w:rsidRDefault="00DA222B" w:rsidP="00DA222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ekend days</w:t>
            </w:r>
          </w:p>
        </w:tc>
      </w:tr>
      <w:tr w:rsidR="00DA222B" w:rsidRPr="00CE4AF2" w14:paraId="00D292ED" w14:textId="77777777" w:rsidTr="008A4266">
        <w:trPr>
          <w:trHeight w:val="342"/>
        </w:trPr>
        <w:tc>
          <w:tcPr>
            <w:tcW w:w="1219" w:type="dxa"/>
            <w:shd w:val="clear" w:color="auto" w:fill="FFFFFF" w:themeFill="background1"/>
            <w:noWrap/>
            <w:vAlign w:val="center"/>
          </w:tcPr>
          <w:p w14:paraId="2E178251" w14:textId="77777777" w:rsidR="00DA222B" w:rsidRPr="00CE4AF2" w:rsidRDefault="00DA222B" w:rsidP="00DA222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519" w:type="dxa"/>
            <w:shd w:val="clear" w:color="auto" w:fill="FFFFFF" w:themeFill="background1"/>
            <w:noWrap/>
            <w:vAlign w:val="center"/>
          </w:tcPr>
          <w:p w14:paraId="56EF2FFF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38.1</w:t>
            </w:r>
          </w:p>
          <w:p w14:paraId="311129EC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33.9 – 42.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7A8205DE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40.6</w:t>
            </w:r>
          </w:p>
          <w:p w14:paraId="69280C42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35.8 – 43.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406B2E7F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49.7</w:t>
            </w:r>
          </w:p>
          <w:p w14:paraId="6AE394E7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42.8 – 52.8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86" w:type="dxa"/>
            <w:shd w:val="clear" w:color="auto" w:fill="FFFFFF" w:themeFill="background1"/>
            <w:noWrap/>
            <w:vAlign w:val="center"/>
          </w:tcPr>
          <w:p w14:paraId="37D448CC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54.3</w:t>
            </w:r>
          </w:p>
          <w:p w14:paraId="65F97CB8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48.4 – 54.4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2F328B0B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410CE390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eastAsia="Times New Roman" w:cstheme="minorHAnsi"/>
                <w:sz w:val="20"/>
                <w:szCs w:val="20"/>
              </w:rPr>
              <w:t>0.535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682D87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9*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04B810B3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4655BF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58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F863B1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12*</w:t>
            </w:r>
          </w:p>
        </w:tc>
        <w:tc>
          <w:tcPr>
            <w:tcW w:w="933" w:type="dxa"/>
            <w:shd w:val="clear" w:color="auto" w:fill="FFFFFF" w:themeFill="background1"/>
            <w:vAlign w:val="center"/>
          </w:tcPr>
          <w:p w14:paraId="3B95E72E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740</w:t>
            </w:r>
          </w:p>
        </w:tc>
      </w:tr>
      <w:tr w:rsidR="00DA222B" w:rsidRPr="00CE4AF2" w14:paraId="2E16BEB8" w14:textId="77777777" w:rsidTr="008A4266">
        <w:trPr>
          <w:trHeight w:val="342"/>
        </w:trPr>
        <w:tc>
          <w:tcPr>
            <w:tcW w:w="1219" w:type="dxa"/>
            <w:shd w:val="clear" w:color="auto" w:fill="FFFFFF" w:themeFill="background1"/>
            <w:noWrap/>
            <w:vAlign w:val="center"/>
          </w:tcPr>
          <w:p w14:paraId="295B3EF4" w14:textId="77777777" w:rsidR="00DA222B" w:rsidRPr="00CE4AF2" w:rsidRDefault="00DA222B" w:rsidP="00DA222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1519" w:type="dxa"/>
            <w:shd w:val="clear" w:color="auto" w:fill="FFFFFF" w:themeFill="background1"/>
            <w:noWrap/>
            <w:vAlign w:val="center"/>
          </w:tcPr>
          <w:p w14:paraId="2C8ADA9A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21.1</w:t>
            </w:r>
          </w:p>
          <w:p w14:paraId="65F1219E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17.2 – 24.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6EA3A085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 xml:space="preserve">18.5 </w:t>
            </w:r>
          </w:p>
          <w:p w14:paraId="1652090D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16.6 – 20.8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6431FF94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10.2</w:t>
            </w:r>
          </w:p>
          <w:p w14:paraId="6D26B205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7.2 – 17.1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86" w:type="dxa"/>
            <w:shd w:val="clear" w:color="auto" w:fill="FFFFFF" w:themeFill="background1"/>
            <w:noWrap/>
            <w:vAlign w:val="center"/>
          </w:tcPr>
          <w:p w14:paraId="0088612E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5.5</w:t>
            </w:r>
          </w:p>
          <w:p w14:paraId="0B04E2D4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5.3 – 11.6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557E8C92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72E3B329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cstheme="minorHAnsi"/>
                <w:sz w:val="20"/>
                <w:szCs w:val="20"/>
              </w:rPr>
              <w:t>0.309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45D26A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9*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49FB65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lt;0.001*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E232F3A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106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46D79511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933" w:type="dxa"/>
            <w:shd w:val="clear" w:color="auto" w:fill="FFFFFF" w:themeFill="background1"/>
            <w:vAlign w:val="center"/>
          </w:tcPr>
          <w:p w14:paraId="577E9493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cstheme="minorHAnsi"/>
                <w:sz w:val="20"/>
                <w:szCs w:val="20"/>
              </w:rPr>
              <w:t>0.702</w:t>
            </w:r>
          </w:p>
        </w:tc>
      </w:tr>
      <w:tr w:rsidR="00DA222B" w:rsidRPr="00CE4AF2" w14:paraId="3879799F" w14:textId="77777777" w:rsidTr="008A4266">
        <w:trPr>
          <w:trHeight w:val="342"/>
        </w:trPr>
        <w:tc>
          <w:tcPr>
            <w:tcW w:w="1219" w:type="dxa"/>
            <w:shd w:val="clear" w:color="auto" w:fill="FFFFFF" w:themeFill="background1"/>
            <w:noWrap/>
            <w:vAlign w:val="center"/>
          </w:tcPr>
          <w:p w14:paraId="399F613A" w14:textId="77777777" w:rsidR="00DA222B" w:rsidRPr="00CE4AF2" w:rsidRDefault="00DA222B" w:rsidP="00DA222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E4AF2">
              <w:rPr>
                <w:rFonts w:eastAsia="Times New Roman" w:cstheme="minorHAnsi"/>
                <w:color w:val="000000"/>
                <w:sz w:val="20"/>
                <w:szCs w:val="20"/>
              </w:rPr>
              <w:t>MVPA</w:t>
            </w:r>
          </w:p>
        </w:tc>
        <w:tc>
          <w:tcPr>
            <w:tcW w:w="1519" w:type="dxa"/>
            <w:shd w:val="clear" w:color="auto" w:fill="FFFFFF" w:themeFill="background1"/>
            <w:noWrap/>
            <w:vAlign w:val="center"/>
          </w:tcPr>
          <w:p w14:paraId="3261B361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  <w:p w14:paraId="692B6AC0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color w:val="000000"/>
                <w:sz w:val="20"/>
                <w:szCs w:val="20"/>
              </w:rPr>
              <w:t>0.1 – 1.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41AB31C6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A27CB">
              <w:rPr>
                <w:rFonts w:cstheme="minorHAnsi"/>
                <w:sz w:val="20"/>
                <w:szCs w:val="20"/>
              </w:rPr>
              <w:t>1.2</w:t>
            </w:r>
          </w:p>
          <w:p w14:paraId="5FA15397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Pr="00BA27CB">
              <w:rPr>
                <w:rFonts w:cstheme="minorHAnsi"/>
                <w:sz w:val="20"/>
                <w:szCs w:val="20"/>
              </w:rPr>
              <w:t>0.2 – 2.4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573" w:type="dxa"/>
            <w:shd w:val="clear" w:color="auto" w:fill="FFFFFF" w:themeFill="background1"/>
            <w:noWrap/>
            <w:vAlign w:val="center"/>
          </w:tcPr>
          <w:p w14:paraId="4B10BFD1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>0.0</w:t>
            </w:r>
          </w:p>
          <w:p w14:paraId="5C9B8758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0.0 - 0.2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1486" w:type="dxa"/>
            <w:shd w:val="clear" w:color="auto" w:fill="FFFFFF" w:themeFill="background1"/>
            <w:noWrap/>
            <w:vAlign w:val="center"/>
          </w:tcPr>
          <w:p w14:paraId="55A433AD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A27CB">
              <w:rPr>
                <w:rFonts w:eastAsia="Times New Roman" w:cstheme="minorHAnsi"/>
                <w:sz w:val="20"/>
                <w:szCs w:val="20"/>
              </w:rPr>
              <w:t xml:space="preserve">0.1 </w:t>
            </w:r>
          </w:p>
          <w:p w14:paraId="175F6597" w14:textId="77777777" w:rsidR="00DA222B" w:rsidRPr="00BA27CB" w:rsidRDefault="00DA222B" w:rsidP="00DA2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[</w:t>
            </w:r>
            <w:r w:rsidRPr="00BA27CB">
              <w:rPr>
                <w:rFonts w:eastAsia="Times New Roman" w:cstheme="minorHAnsi"/>
                <w:sz w:val="20"/>
                <w:szCs w:val="20"/>
              </w:rPr>
              <w:t>0.0 – 0.4</w:t>
            </w:r>
            <w:r>
              <w:rPr>
                <w:rFonts w:eastAsia="Times New Roman" w:cstheme="minorHAnsi"/>
                <w:sz w:val="20"/>
                <w:szCs w:val="20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41C9215B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247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1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*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5C116F2E" w14:textId="77777777" w:rsidR="00DA222B" w:rsidRPr="00051B9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B9A">
              <w:rPr>
                <w:rFonts w:eastAsia="Times New Roman" w:cstheme="minorHAnsi"/>
                <w:sz w:val="20"/>
                <w:szCs w:val="20"/>
              </w:rPr>
              <w:t>0.196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3E330B9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23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DD0EA18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08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2B18019" w14:textId="77777777" w:rsidR="00DA222B" w:rsidRPr="00FA580F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A580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04*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E8C0FB4" w14:textId="77777777" w:rsidR="00DA222B" w:rsidRPr="00FA580F" w:rsidRDefault="00DA222B" w:rsidP="00DA222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5B7D5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0.015</w:t>
            </w:r>
            <w:r w:rsidRPr="00FA580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933" w:type="dxa"/>
            <w:shd w:val="clear" w:color="auto" w:fill="FFFFFF" w:themeFill="background1"/>
            <w:vAlign w:val="center"/>
          </w:tcPr>
          <w:p w14:paraId="3E435750" w14:textId="77777777" w:rsidR="00DA222B" w:rsidRPr="006F198A" w:rsidRDefault="00DA222B" w:rsidP="00DA222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198A">
              <w:rPr>
                <w:rFonts w:eastAsia="Times New Roman" w:cstheme="minorHAnsi"/>
                <w:sz w:val="20"/>
                <w:szCs w:val="20"/>
              </w:rPr>
              <w:t>0.531</w:t>
            </w:r>
          </w:p>
        </w:tc>
      </w:tr>
      <w:tr w:rsidR="00DA222B" w:rsidRPr="00CE4AF2" w14:paraId="32F420FC" w14:textId="77777777" w:rsidTr="008A4266">
        <w:trPr>
          <w:trHeight w:val="896"/>
        </w:trPr>
        <w:tc>
          <w:tcPr>
            <w:tcW w:w="14599" w:type="dxa"/>
            <w:gridSpan w:val="1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3B8F45" w14:textId="098288F2" w:rsidR="00DA222B" w:rsidRPr="00CE4AF2" w:rsidRDefault="00DA222B" w:rsidP="00DA222B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9E614E">
              <w:rPr>
                <w:rFonts w:eastAsia="Times New Roman" w:cstheme="minorHAnsi"/>
                <w:i/>
                <w:iCs/>
                <w:sz w:val="20"/>
                <w:szCs w:val="20"/>
              </w:rPr>
              <w:t>Abbreviations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: TD, Typically Developing; CP, Cerebral Palsy;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CP I-II, participants with CP classified in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Gross Motor Functional Classification System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GMFCS) l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evel I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II</w:t>
            </w:r>
            <w:r>
              <w:rPr>
                <w:rFonts w:eastAsia="Times New Roman" w:cstheme="minorHAnsi"/>
                <w:sz w:val="20"/>
                <w:szCs w:val="20"/>
              </w:rPr>
              <w:t>; CP III, participants with CP classified in GMFCS l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evel I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II; </w:t>
            </w:r>
            <w:r w:rsidR="003F13DF">
              <w:rPr>
                <w:rFonts w:eastAsia="Times New Roman" w:cstheme="minorHAnsi"/>
                <w:sz w:val="20"/>
                <w:szCs w:val="20"/>
              </w:rPr>
              <w:t xml:space="preserve">CP IV-V, </w:t>
            </w:r>
            <w:r>
              <w:rPr>
                <w:rFonts w:eastAsia="Times New Roman" w:cstheme="minorHAnsi"/>
                <w:sz w:val="20"/>
                <w:szCs w:val="20"/>
              </w:rPr>
              <w:t>participants with CP classified in GMFCS l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evel I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V and V;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IQR, Interquartile ranges;</w:t>
            </w:r>
            <w:r w:rsidRPr="006F198A">
              <w:rPr>
                <w:sz w:val="20"/>
                <w:szCs w:val="20"/>
              </w:rPr>
              <w:t xml:space="preserve"> 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SED, sedentary; LPA, Low physical activity; MVPA, Moderate to vigorous physical activity</w:t>
            </w:r>
            <w:r w:rsidR="00C22EDF">
              <w:rPr>
                <w:rFonts w:eastAsia="Times New Roman" w:cstheme="minorHAnsi"/>
                <w:sz w:val="20"/>
                <w:szCs w:val="20"/>
              </w:rPr>
              <w:t>.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 xml:space="preserve"> *Significant difference with </w:t>
            </w:r>
            <w:r w:rsidRPr="005B7D58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&lt; 0.01</w:t>
            </w:r>
            <w:r>
              <w:rPr>
                <w:rFonts w:eastAsia="Times New Roman" w:cstheme="minorHAnsi"/>
                <w:sz w:val="20"/>
                <w:szCs w:val="20"/>
              </w:rPr>
              <w:t>67</w:t>
            </w:r>
            <w:r w:rsidRPr="006F198A">
              <w:rPr>
                <w:rFonts w:eastAsia="Times New Roman" w:cstheme="minorHAnsi"/>
                <w:sz w:val="20"/>
                <w:szCs w:val="20"/>
              </w:rPr>
              <w:t>.</w:t>
            </w:r>
          </w:p>
        </w:tc>
      </w:tr>
    </w:tbl>
    <w:p w14:paraId="3854D8D4" w14:textId="2A0F03E6" w:rsidR="00DA222B" w:rsidRDefault="00DA222B"/>
    <w:p w14:paraId="1D1561F4" w14:textId="585B877C" w:rsidR="00DA222B" w:rsidRDefault="00DA222B"/>
    <w:p w14:paraId="4A698294" w14:textId="77777777" w:rsidR="00DA222B" w:rsidRDefault="00DA222B"/>
    <w:sectPr w:rsidR="00DA222B" w:rsidSect="00147A07">
      <w:pgSz w:w="15840" w:h="12240" w:orient="landscape"/>
      <w:pgMar w:top="126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AF2"/>
    <w:rsid w:val="00051B9A"/>
    <w:rsid w:val="00096924"/>
    <w:rsid w:val="000E4334"/>
    <w:rsid w:val="000F698E"/>
    <w:rsid w:val="00116968"/>
    <w:rsid w:val="0014343E"/>
    <w:rsid w:val="00147A07"/>
    <w:rsid w:val="001847A9"/>
    <w:rsid w:val="0018620E"/>
    <w:rsid w:val="001954ED"/>
    <w:rsid w:val="001A0C53"/>
    <w:rsid w:val="001A18F0"/>
    <w:rsid w:val="001C4AC8"/>
    <w:rsid w:val="001F5135"/>
    <w:rsid w:val="002346F7"/>
    <w:rsid w:val="00257F83"/>
    <w:rsid w:val="002D1666"/>
    <w:rsid w:val="00336516"/>
    <w:rsid w:val="00362474"/>
    <w:rsid w:val="003E370D"/>
    <w:rsid w:val="003E5F06"/>
    <w:rsid w:val="003F13DF"/>
    <w:rsid w:val="00403955"/>
    <w:rsid w:val="00404D91"/>
    <w:rsid w:val="00440477"/>
    <w:rsid w:val="004A256E"/>
    <w:rsid w:val="004B4BB6"/>
    <w:rsid w:val="00521147"/>
    <w:rsid w:val="00522398"/>
    <w:rsid w:val="005B7D58"/>
    <w:rsid w:val="0060063B"/>
    <w:rsid w:val="00624281"/>
    <w:rsid w:val="00663DFA"/>
    <w:rsid w:val="00690CAE"/>
    <w:rsid w:val="006F198A"/>
    <w:rsid w:val="006F2BC8"/>
    <w:rsid w:val="00725A82"/>
    <w:rsid w:val="007418A6"/>
    <w:rsid w:val="00757D5E"/>
    <w:rsid w:val="007D6EE4"/>
    <w:rsid w:val="00805B99"/>
    <w:rsid w:val="00827C37"/>
    <w:rsid w:val="00831942"/>
    <w:rsid w:val="00861CE2"/>
    <w:rsid w:val="0087140F"/>
    <w:rsid w:val="008A4266"/>
    <w:rsid w:val="008A439F"/>
    <w:rsid w:val="008D7888"/>
    <w:rsid w:val="008F3BAD"/>
    <w:rsid w:val="009017A4"/>
    <w:rsid w:val="00926BB4"/>
    <w:rsid w:val="009F3C66"/>
    <w:rsid w:val="00AA248A"/>
    <w:rsid w:val="00AB52C3"/>
    <w:rsid w:val="00B6730B"/>
    <w:rsid w:val="00B75019"/>
    <w:rsid w:val="00B87063"/>
    <w:rsid w:val="00BA27CB"/>
    <w:rsid w:val="00C12A4B"/>
    <w:rsid w:val="00C22014"/>
    <w:rsid w:val="00C22EDF"/>
    <w:rsid w:val="00C2316A"/>
    <w:rsid w:val="00C62696"/>
    <w:rsid w:val="00CE4AF2"/>
    <w:rsid w:val="00CF1B09"/>
    <w:rsid w:val="00D1245C"/>
    <w:rsid w:val="00D21196"/>
    <w:rsid w:val="00D21412"/>
    <w:rsid w:val="00D476CC"/>
    <w:rsid w:val="00D776D1"/>
    <w:rsid w:val="00D90343"/>
    <w:rsid w:val="00DA222B"/>
    <w:rsid w:val="00DC5B9E"/>
    <w:rsid w:val="00DD75D4"/>
    <w:rsid w:val="00DE6A3A"/>
    <w:rsid w:val="00DF745B"/>
    <w:rsid w:val="00E522EF"/>
    <w:rsid w:val="00E90C8E"/>
    <w:rsid w:val="00EE2883"/>
    <w:rsid w:val="00F25A1F"/>
    <w:rsid w:val="00F37402"/>
    <w:rsid w:val="00F64651"/>
    <w:rsid w:val="00FA580F"/>
    <w:rsid w:val="00FD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81CFC"/>
  <w15:chartTrackingRefBased/>
  <w15:docId w15:val="{BF147527-D03C-4C66-AF37-E5847082B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4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D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D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B615CC4-D30E-422F-9642-0DC986266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527</Words>
  <Characters>871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Majiet</dc:creator>
  <cp:keywords/>
  <dc:description/>
  <cp:lastModifiedBy>Yusuf Majiet</cp:lastModifiedBy>
  <cp:revision>3</cp:revision>
  <dcterms:created xsi:type="dcterms:W3CDTF">2021-07-13T19:57:00Z</dcterms:created>
  <dcterms:modified xsi:type="dcterms:W3CDTF">2021-07-13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-educational-review</vt:lpwstr>
  </property>
  <property fmtid="{D5CDD505-2E9C-101B-9397-08002B2CF9AE}" pid="13" name="Mendeley Recent Style Name 5_1">
    <vt:lpwstr>Harvard Educational Review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